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436FC" w14:textId="0EE63B84" w:rsidR="00E759E6" w:rsidRPr="00BF0206" w:rsidRDefault="00BF0206" w:rsidP="00BF0206">
      <w:pPr>
        <w:jc w:val="center"/>
        <w:rPr>
          <w:b/>
          <w:bCs/>
          <w:sz w:val="40"/>
          <w:szCs w:val="44"/>
          <w:u w:val="single"/>
        </w:rPr>
      </w:pPr>
      <w:r w:rsidRPr="00BF0206">
        <w:rPr>
          <w:b/>
          <w:bCs/>
          <w:sz w:val="40"/>
          <w:szCs w:val="44"/>
          <w:u w:val="single"/>
        </w:rPr>
        <w:t>SUPP</w:t>
      </w:r>
      <w:r w:rsidR="00E15DEA">
        <w:rPr>
          <w:b/>
          <w:bCs/>
          <w:sz w:val="40"/>
          <w:szCs w:val="44"/>
          <w:u w:val="single"/>
        </w:rPr>
        <w:t>LEMENTARY</w:t>
      </w:r>
      <w:r w:rsidRPr="00BF0206">
        <w:rPr>
          <w:b/>
          <w:bCs/>
          <w:sz w:val="40"/>
          <w:szCs w:val="44"/>
          <w:u w:val="single"/>
        </w:rPr>
        <w:t xml:space="preserve"> INFORMATION</w:t>
      </w:r>
    </w:p>
    <w:p w14:paraId="648DF0D4" w14:textId="345CDAFE" w:rsidR="00BF0206" w:rsidRPr="00BF0206" w:rsidRDefault="00BF0206">
      <w:pPr>
        <w:rPr>
          <w:b/>
          <w:bCs/>
        </w:rPr>
      </w:pPr>
    </w:p>
    <w:p w14:paraId="694A2447" w14:textId="77777777" w:rsidR="00BF0206" w:rsidRDefault="00BF0206"/>
    <w:p w14:paraId="58B58ACB" w14:textId="795BC077" w:rsidR="00DE54EF" w:rsidRPr="00DE54EF" w:rsidRDefault="00DE54EF" w:rsidP="00DE54EF">
      <w:pPr>
        <w:adjustRightInd w:val="0"/>
        <w:snapToGrid w:val="0"/>
        <w:jc w:val="center"/>
        <w:rPr>
          <w:rFonts w:ascii="Arial" w:hAnsi="Arial" w:cs="Arial"/>
          <w:b/>
          <w:bCs/>
          <w:sz w:val="32"/>
          <w:szCs w:val="32"/>
        </w:rPr>
      </w:pPr>
      <w:bookmarkStart w:id="0" w:name="_Hlk86392850"/>
      <w:bookmarkStart w:id="1" w:name="_Hlk85977799"/>
      <w:r w:rsidRPr="00DE54EF">
        <w:rPr>
          <w:rFonts w:ascii="Arial" w:hAnsi="Arial" w:cs="Arial"/>
          <w:b/>
          <w:bCs/>
          <w:sz w:val="32"/>
          <w:szCs w:val="32"/>
        </w:rPr>
        <w:t xml:space="preserve">Introducing </w:t>
      </w:r>
      <w:proofErr w:type="spellStart"/>
      <w:r w:rsidRPr="00DE54EF">
        <w:rPr>
          <w:rFonts w:ascii="Arial" w:hAnsi="Arial" w:cs="Arial"/>
          <w:b/>
          <w:bCs/>
          <w:sz w:val="32"/>
          <w:szCs w:val="32"/>
        </w:rPr>
        <w:t>Nafion</w:t>
      </w:r>
      <w:proofErr w:type="spellEnd"/>
      <w:r w:rsidRPr="00DE54EF">
        <w:rPr>
          <w:rFonts w:ascii="Arial" w:hAnsi="Arial" w:cs="Arial"/>
          <w:b/>
          <w:bCs/>
          <w:sz w:val="32"/>
          <w:szCs w:val="32"/>
        </w:rPr>
        <w:t xml:space="preserve"> for </w:t>
      </w:r>
      <w:r w:rsidRPr="00DE54EF">
        <w:rPr>
          <w:rFonts w:ascii="Arial" w:hAnsi="Arial" w:cs="Arial"/>
          <w:b/>
          <w:bCs/>
          <w:i/>
          <w:iCs/>
          <w:sz w:val="32"/>
          <w:szCs w:val="32"/>
        </w:rPr>
        <w:t>in situ</w:t>
      </w:r>
      <w:r w:rsidRPr="00DE54EF">
        <w:rPr>
          <w:rFonts w:ascii="Arial" w:hAnsi="Arial" w:cs="Arial"/>
          <w:b/>
          <w:bCs/>
          <w:sz w:val="32"/>
          <w:szCs w:val="32"/>
        </w:rPr>
        <w:t xml:space="preserve"> Desalting and Biofluid Profiling</w:t>
      </w:r>
      <w:r w:rsidRPr="00DE54EF">
        <w:rPr>
          <w:rFonts w:ascii="Arial" w:hAnsi="Arial" w:cs="Arial" w:hint="eastAsia"/>
          <w:b/>
          <w:bCs/>
          <w:sz w:val="32"/>
          <w:szCs w:val="32"/>
        </w:rPr>
        <w:t xml:space="preserve"> in</w:t>
      </w:r>
      <w:r w:rsidRPr="00DE54EF">
        <w:rPr>
          <w:rFonts w:ascii="Arial" w:hAnsi="Arial" w:cs="Arial"/>
          <w:b/>
          <w:bCs/>
          <w:sz w:val="32"/>
          <w:szCs w:val="32"/>
        </w:rPr>
        <w:t xml:space="preserve"> </w:t>
      </w:r>
      <w:r w:rsidR="00324FEE">
        <w:rPr>
          <w:rFonts w:ascii="Arial" w:hAnsi="Arial" w:cs="Arial"/>
          <w:b/>
          <w:bCs/>
          <w:sz w:val="32"/>
          <w:szCs w:val="32"/>
        </w:rPr>
        <w:t>Spray</w:t>
      </w:r>
      <w:r w:rsidRPr="00DE54EF">
        <w:rPr>
          <w:rFonts w:ascii="Arial" w:hAnsi="Arial" w:cs="Arial"/>
          <w:b/>
          <w:bCs/>
          <w:sz w:val="32"/>
          <w:szCs w:val="32"/>
        </w:rPr>
        <w:t xml:space="preserve"> Mass Spectrometry</w:t>
      </w:r>
    </w:p>
    <w:bookmarkEnd w:id="0"/>
    <w:p w14:paraId="479A614A" w14:textId="77777777" w:rsidR="00DE54EF" w:rsidRPr="00AC2937" w:rsidRDefault="00DE54EF" w:rsidP="00DE54EF">
      <w:pPr>
        <w:adjustRightInd w:val="0"/>
        <w:snapToGrid w:val="0"/>
        <w:jc w:val="center"/>
        <w:rPr>
          <w:rFonts w:ascii="Arial" w:hAnsi="Arial" w:cs="Arial"/>
          <w:b/>
          <w:bCs/>
          <w:sz w:val="28"/>
          <w:szCs w:val="28"/>
        </w:rPr>
      </w:pPr>
    </w:p>
    <w:p w14:paraId="08934208" w14:textId="21B7DCD4" w:rsidR="00DE54EF" w:rsidRDefault="00DE54EF" w:rsidP="00DE54EF">
      <w:pPr>
        <w:rPr>
          <w:rFonts w:ascii="Arial" w:hAnsi="Arial" w:cs="Arial"/>
        </w:rPr>
      </w:pPr>
      <w:r w:rsidRPr="00AC2937">
        <w:rPr>
          <w:rFonts w:ascii="Arial" w:hAnsi="Arial" w:cs="Arial"/>
        </w:rPr>
        <w:t xml:space="preserve">             Xiaowei Song</w:t>
      </w:r>
      <w:r w:rsidRPr="00AC2937">
        <w:rPr>
          <w:rFonts w:ascii="Arial" w:hAnsi="Arial" w:cs="Arial"/>
          <w:vertAlign w:val="superscript"/>
        </w:rPr>
        <w:t>1,2</w:t>
      </w:r>
      <w:r w:rsidRPr="00AC2937">
        <w:rPr>
          <w:rFonts w:ascii="Arial" w:hAnsi="Arial" w:cs="Arial"/>
        </w:rPr>
        <w:t>, Mohammad Mofidfar</w:t>
      </w:r>
      <w:r>
        <w:rPr>
          <w:rFonts w:ascii="Arial" w:hAnsi="Arial" w:cs="Arial"/>
          <w:vertAlign w:val="superscript"/>
        </w:rPr>
        <w:t>2</w:t>
      </w:r>
      <w:r w:rsidRPr="00AC2937">
        <w:rPr>
          <w:rFonts w:ascii="Arial" w:hAnsi="Arial" w:cs="Arial"/>
        </w:rPr>
        <w:t>, Richard N. Zare</w:t>
      </w:r>
      <w:r>
        <w:rPr>
          <w:rFonts w:ascii="Arial" w:hAnsi="Arial" w:cs="Arial"/>
          <w:vertAlign w:val="superscript"/>
        </w:rPr>
        <w:t>2</w:t>
      </w:r>
      <w:r w:rsidRPr="00AC2937">
        <w:rPr>
          <w:rFonts w:ascii="Arial" w:hAnsi="Arial" w:cs="Arial"/>
        </w:rPr>
        <w:t>*</w:t>
      </w:r>
    </w:p>
    <w:p w14:paraId="259F74E7" w14:textId="77777777" w:rsidR="00324FEE" w:rsidRDefault="00324FEE" w:rsidP="00DE54EF">
      <w:pPr>
        <w:rPr>
          <w:rFonts w:ascii="Arial" w:hAnsi="Arial" w:cs="Arial"/>
        </w:rPr>
      </w:pPr>
    </w:p>
    <w:p w14:paraId="1458E0D6" w14:textId="77777777" w:rsidR="00DE54EF" w:rsidRPr="004833E1" w:rsidRDefault="00DE54EF" w:rsidP="00DE54EF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</w:rPr>
      </w:pPr>
      <w:r w:rsidRPr="00AC2937">
        <w:rPr>
          <w:rFonts w:ascii="Arial" w:hAnsi="Arial" w:cs="Arial"/>
        </w:rPr>
        <w:t>Department of Chemistry, Fudan University, Shanghai, China. 200438</w:t>
      </w:r>
    </w:p>
    <w:p w14:paraId="30B62080" w14:textId="77777777" w:rsidR="00DE54EF" w:rsidRPr="00AC2937" w:rsidRDefault="00DE54EF" w:rsidP="00DE54EF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</w:rPr>
      </w:pPr>
      <w:r w:rsidRPr="00AC2937">
        <w:rPr>
          <w:rFonts w:ascii="Arial" w:hAnsi="Arial" w:cs="Arial"/>
        </w:rPr>
        <w:t>Department of Chemistry, Stanford University, Stanford, CA, USA. 94305</w:t>
      </w:r>
    </w:p>
    <w:bookmarkEnd w:id="1"/>
    <w:p w14:paraId="56098F29" w14:textId="77777777" w:rsidR="00DE54EF" w:rsidRPr="00AC2937" w:rsidRDefault="00DE54EF" w:rsidP="00DE54EF">
      <w:pPr>
        <w:rPr>
          <w:rFonts w:ascii="Arial" w:hAnsi="Arial" w:cs="Arial"/>
          <w:b/>
          <w:bCs/>
        </w:rPr>
      </w:pPr>
    </w:p>
    <w:p w14:paraId="5F735235" w14:textId="66259EC2" w:rsidR="00BF0206" w:rsidRDefault="00BF0206"/>
    <w:p w14:paraId="4C485AB5" w14:textId="0ECCB09E" w:rsidR="00BF0206" w:rsidRDefault="00BF0206"/>
    <w:p w14:paraId="5DA04F39" w14:textId="3FE9C761" w:rsidR="00BF0206" w:rsidRPr="00727E9D" w:rsidRDefault="00BF0206">
      <w:pPr>
        <w:rPr>
          <w:b/>
          <w:bCs/>
          <w:sz w:val="28"/>
          <w:szCs w:val="32"/>
        </w:rPr>
      </w:pPr>
      <w:r w:rsidRPr="00727E9D">
        <w:rPr>
          <w:b/>
          <w:bCs/>
          <w:sz w:val="28"/>
          <w:szCs w:val="32"/>
        </w:rPr>
        <w:t>Table of Contents</w:t>
      </w:r>
    </w:p>
    <w:p w14:paraId="06929E59" w14:textId="77777777" w:rsidR="00BF0206" w:rsidRPr="00BF0206" w:rsidRDefault="00BF0206">
      <w:pPr>
        <w:rPr>
          <w:b/>
          <w:bCs/>
          <w:sz w:val="24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3988"/>
        <w:gridCol w:w="3117"/>
      </w:tblGrid>
      <w:tr w:rsidR="00BF0206" w:rsidRPr="00BF0206" w14:paraId="23B52181" w14:textId="77777777" w:rsidTr="00086CB5">
        <w:tc>
          <w:tcPr>
            <w:tcW w:w="2245" w:type="dxa"/>
          </w:tcPr>
          <w:p w14:paraId="210F5CD3" w14:textId="6FE19CB1" w:rsidR="00BF0206" w:rsidRPr="00BF0206" w:rsidRDefault="00BF0206">
            <w:pPr>
              <w:rPr>
                <w:b/>
                <w:bCs/>
                <w:sz w:val="24"/>
                <w:szCs w:val="28"/>
              </w:rPr>
            </w:pPr>
            <w:r w:rsidRPr="00BF0206">
              <w:rPr>
                <w:b/>
                <w:bCs/>
                <w:sz w:val="24"/>
                <w:szCs w:val="28"/>
              </w:rPr>
              <w:t>Tables or Figures</w:t>
            </w:r>
          </w:p>
        </w:tc>
        <w:tc>
          <w:tcPr>
            <w:tcW w:w="3988" w:type="dxa"/>
          </w:tcPr>
          <w:p w14:paraId="6568BB94" w14:textId="54AA386F" w:rsidR="00BF0206" w:rsidRPr="00BF0206" w:rsidRDefault="00BF0206">
            <w:pPr>
              <w:rPr>
                <w:b/>
                <w:bCs/>
                <w:sz w:val="24"/>
                <w:szCs w:val="28"/>
              </w:rPr>
            </w:pPr>
            <w:r w:rsidRPr="00BF0206">
              <w:rPr>
                <w:b/>
                <w:bCs/>
                <w:sz w:val="24"/>
                <w:szCs w:val="28"/>
              </w:rPr>
              <w:t>Legend</w:t>
            </w:r>
          </w:p>
        </w:tc>
        <w:tc>
          <w:tcPr>
            <w:tcW w:w="3117" w:type="dxa"/>
          </w:tcPr>
          <w:p w14:paraId="7DF10E0E" w14:textId="22C3D52C" w:rsidR="00BF0206" w:rsidRPr="00BF0206" w:rsidRDefault="00BF0206">
            <w:pPr>
              <w:rPr>
                <w:b/>
                <w:bCs/>
                <w:sz w:val="24"/>
                <w:szCs w:val="28"/>
              </w:rPr>
            </w:pPr>
            <w:r w:rsidRPr="00BF0206">
              <w:rPr>
                <w:b/>
                <w:bCs/>
                <w:sz w:val="24"/>
                <w:szCs w:val="28"/>
              </w:rPr>
              <w:t>Pages</w:t>
            </w:r>
          </w:p>
        </w:tc>
      </w:tr>
      <w:tr w:rsidR="007B4B73" w:rsidRPr="00BF0206" w14:paraId="1BAFA570" w14:textId="77777777" w:rsidTr="00086CB5">
        <w:tc>
          <w:tcPr>
            <w:tcW w:w="2245" w:type="dxa"/>
          </w:tcPr>
          <w:p w14:paraId="3E5D792E" w14:textId="79113B9F" w:rsidR="007B4B73" w:rsidRPr="007B4B73" w:rsidRDefault="00125937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Table S1</w:t>
            </w:r>
          </w:p>
        </w:tc>
        <w:tc>
          <w:tcPr>
            <w:tcW w:w="3988" w:type="dxa"/>
          </w:tcPr>
          <w:p w14:paraId="22FEA8B0" w14:textId="528DCC8B" w:rsidR="007B4B73" w:rsidRPr="007B4B73" w:rsidRDefault="00510608">
            <w:pPr>
              <w:rPr>
                <w:sz w:val="24"/>
                <w:szCs w:val="28"/>
              </w:rPr>
            </w:pPr>
            <w:r w:rsidRPr="00510608">
              <w:rPr>
                <w:sz w:val="24"/>
                <w:szCs w:val="28"/>
              </w:rPr>
              <w:t xml:space="preserve">List of salivary proteins successfully detected by </w:t>
            </w:r>
            <w:proofErr w:type="spellStart"/>
            <w:r w:rsidRPr="00510608">
              <w:rPr>
                <w:sz w:val="24"/>
                <w:szCs w:val="28"/>
              </w:rPr>
              <w:t>Nafion</w:t>
            </w:r>
            <w:proofErr w:type="spellEnd"/>
            <w:r w:rsidRPr="00510608">
              <w:rPr>
                <w:sz w:val="24"/>
                <w:szCs w:val="28"/>
              </w:rPr>
              <w:t>-CPSI-MS in a top-down strategy</w:t>
            </w:r>
          </w:p>
        </w:tc>
        <w:tc>
          <w:tcPr>
            <w:tcW w:w="3117" w:type="dxa"/>
          </w:tcPr>
          <w:p w14:paraId="1E9A2CA6" w14:textId="372E3E2F" w:rsidR="007B4B73" w:rsidRPr="007B4B73" w:rsidRDefault="00125937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S2</w:t>
            </w:r>
          </w:p>
        </w:tc>
      </w:tr>
      <w:tr w:rsidR="00510608" w:rsidRPr="00BF0206" w14:paraId="0A36EE46" w14:textId="77777777" w:rsidTr="00086CB5">
        <w:tc>
          <w:tcPr>
            <w:tcW w:w="2245" w:type="dxa"/>
          </w:tcPr>
          <w:p w14:paraId="3454B4C5" w14:textId="7CA40395" w:rsidR="00510608" w:rsidRDefault="00510608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Table S2</w:t>
            </w:r>
          </w:p>
        </w:tc>
        <w:tc>
          <w:tcPr>
            <w:tcW w:w="3988" w:type="dxa"/>
          </w:tcPr>
          <w:p w14:paraId="30A7ABCE" w14:textId="1011E01D" w:rsidR="00510608" w:rsidRPr="00510608" w:rsidRDefault="00510608">
            <w:pPr>
              <w:rPr>
                <w:sz w:val="24"/>
                <w:szCs w:val="28"/>
              </w:rPr>
            </w:pPr>
            <w:r w:rsidRPr="00510608">
              <w:rPr>
                <w:sz w:val="24"/>
                <w:szCs w:val="28"/>
              </w:rPr>
              <w:t xml:space="preserve">List of salivary peptides successfully detected by </w:t>
            </w:r>
            <w:proofErr w:type="spellStart"/>
            <w:r w:rsidRPr="00510608">
              <w:rPr>
                <w:sz w:val="24"/>
                <w:szCs w:val="28"/>
              </w:rPr>
              <w:t>Nafion</w:t>
            </w:r>
            <w:proofErr w:type="spellEnd"/>
            <w:r w:rsidRPr="00510608">
              <w:rPr>
                <w:sz w:val="24"/>
                <w:szCs w:val="28"/>
              </w:rPr>
              <w:t>-CPSI-MS in a bottom-up strategy.</w:t>
            </w:r>
          </w:p>
        </w:tc>
        <w:tc>
          <w:tcPr>
            <w:tcW w:w="3117" w:type="dxa"/>
          </w:tcPr>
          <w:p w14:paraId="2B76DE32" w14:textId="23B5D97C" w:rsidR="00510608" w:rsidRDefault="00510608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S3</w:t>
            </w:r>
          </w:p>
        </w:tc>
      </w:tr>
      <w:tr w:rsidR="00125937" w14:paraId="6B3DF429" w14:textId="77777777" w:rsidTr="00086CB5">
        <w:tc>
          <w:tcPr>
            <w:tcW w:w="2245" w:type="dxa"/>
          </w:tcPr>
          <w:p w14:paraId="76D3136C" w14:textId="7AB7BF40" w:rsidR="00125937" w:rsidRDefault="00125937" w:rsidP="00125937">
            <w:pPr>
              <w:rPr>
                <w:sz w:val="24"/>
                <w:szCs w:val="28"/>
              </w:rPr>
            </w:pPr>
            <w:r w:rsidRPr="007B4B73">
              <w:rPr>
                <w:sz w:val="24"/>
                <w:szCs w:val="28"/>
              </w:rPr>
              <w:t>Table S</w:t>
            </w:r>
            <w:r w:rsidR="00510608">
              <w:rPr>
                <w:sz w:val="24"/>
                <w:szCs w:val="28"/>
              </w:rPr>
              <w:t>3</w:t>
            </w:r>
          </w:p>
        </w:tc>
        <w:tc>
          <w:tcPr>
            <w:tcW w:w="3988" w:type="dxa"/>
          </w:tcPr>
          <w:p w14:paraId="1A9D13F7" w14:textId="170D695C" w:rsidR="00125937" w:rsidRDefault="00125937" w:rsidP="00125937">
            <w:pPr>
              <w:rPr>
                <w:sz w:val="24"/>
                <w:szCs w:val="28"/>
              </w:rPr>
            </w:pPr>
            <w:r w:rsidRPr="007B4B73">
              <w:rPr>
                <w:sz w:val="24"/>
                <w:szCs w:val="28"/>
              </w:rPr>
              <w:t xml:space="preserve">Ion intensities of nucleoside and nucleotides with and without </w:t>
            </w:r>
            <w:proofErr w:type="spellStart"/>
            <w:r w:rsidRPr="007B4B73">
              <w:rPr>
                <w:sz w:val="24"/>
                <w:szCs w:val="28"/>
              </w:rPr>
              <w:t>Nafion</w:t>
            </w:r>
            <w:proofErr w:type="spellEnd"/>
            <w:r w:rsidRPr="007B4B73">
              <w:rPr>
                <w:sz w:val="24"/>
                <w:szCs w:val="28"/>
              </w:rPr>
              <w:t xml:space="preserve"> desalting process.</w:t>
            </w:r>
          </w:p>
        </w:tc>
        <w:tc>
          <w:tcPr>
            <w:tcW w:w="3117" w:type="dxa"/>
          </w:tcPr>
          <w:p w14:paraId="1713BCC8" w14:textId="59036F12" w:rsidR="00125937" w:rsidRDefault="00125937" w:rsidP="00125937">
            <w:pPr>
              <w:rPr>
                <w:sz w:val="24"/>
                <w:szCs w:val="28"/>
              </w:rPr>
            </w:pPr>
            <w:r w:rsidRPr="007B4B73">
              <w:rPr>
                <w:sz w:val="24"/>
                <w:szCs w:val="28"/>
              </w:rPr>
              <w:t>S</w:t>
            </w:r>
            <w:r w:rsidR="00510608">
              <w:rPr>
                <w:sz w:val="24"/>
                <w:szCs w:val="28"/>
              </w:rPr>
              <w:t>4</w:t>
            </w:r>
            <w:r>
              <w:rPr>
                <w:sz w:val="24"/>
                <w:szCs w:val="28"/>
              </w:rPr>
              <w:t>-S</w:t>
            </w:r>
            <w:r w:rsidR="00510608">
              <w:rPr>
                <w:sz w:val="24"/>
                <w:szCs w:val="28"/>
              </w:rPr>
              <w:t>5</w:t>
            </w:r>
          </w:p>
        </w:tc>
      </w:tr>
      <w:tr w:rsidR="00125937" w14:paraId="70FB63C9" w14:textId="77777777" w:rsidTr="00086CB5">
        <w:tc>
          <w:tcPr>
            <w:tcW w:w="2245" w:type="dxa"/>
          </w:tcPr>
          <w:p w14:paraId="42CCA8E1" w14:textId="3873CF8A" w:rsidR="00125937" w:rsidRDefault="00125937" w:rsidP="00125937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Figure S1</w:t>
            </w:r>
          </w:p>
        </w:tc>
        <w:tc>
          <w:tcPr>
            <w:tcW w:w="3988" w:type="dxa"/>
          </w:tcPr>
          <w:p w14:paraId="40778D70" w14:textId="4DEDB07B" w:rsidR="00125937" w:rsidRDefault="00125937" w:rsidP="00125937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 xml:space="preserve">Mass spectra of cytochrome </w:t>
            </w:r>
            <w:r w:rsidRPr="00673189">
              <w:rPr>
                <w:i/>
                <w:sz w:val="24"/>
                <w:szCs w:val="28"/>
              </w:rPr>
              <w:t>c</w:t>
            </w:r>
            <w:r>
              <w:rPr>
                <w:sz w:val="24"/>
                <w:szCs w:val="28"/>
              </w:rPr>
              <w:t xml:space="preserve"> acquired from plain CPSI-MS and </w:t>
            </w:r>
            <w:proofErr w:type="spellStart"/>
            <w:r>
              <w:rPr>
                <w:sz w:val="24"/>
                <w:szCs w:val="28"/>
              </w:rPr>
              <w:t>Nafion</w:t>
            </w:r>
            <w:proofErr w:type="spellEnd"/>
            <w:r>
              <w:rPr>
                <w:sz w:val="24"/>
                <w:szCs w:val="28"/>
              </w:rPr>
              <w:t>-CPSI-MS.</w:t>
            </w:r>
          </w:p>
        </w:tc>
        <w:tc>
          <w:tcPr>
            <w:tcW w:w="3117" w:type="dxa"/>
          </w:tcPr>
          <w:p w14:paraId="4579E963" w14:textId="13F5A000" w:rsidR="00125937" w:rsidRDefault="00125937" w:rsidP="00125937">
            <w:pPr>
              <w:rPr>
                <w:sz w:val="24"/>
                <w:szCs w:val="28"/>
              </w:rPr>
            </w:pPr>
            <w:r>
              <w:rPr>
                <w:sz w:val="24"/>
                <w:szCs w:val="28"/>
              </w:rPr>
              <w:t>S</w:t>
            </w:r>
            <w:r w:rsidR="00786283">
              <w:rPr>
                <w:sz w:val="24"/>
                <w:szCs w:val="28"/>
              </w:rPr>
              <w:t>6</w:t>
            </w:r>
          </w:p>
        </w:tc>
      </w:tr>
    </w:tbl>
    <w:p w14:paraId="62B9FDA7" w14:textId="5748703F" w:rsidR="00BF0206" w:rsidRDefault="00BF0206">
      <w:pPr>
        <w:rPr>
          <w:sz w:val="24"/>
          <w:szCs w:val="28"/>
        </w:rPr>
      </w:pPr>
    </w:p>
    <w:p w14:paraId="1106F64F" w14:textId="5323EADF" w:rsidR="004C2472" w:rsidRDefault="004C2472">
      <w:pPr>
        <w:rPr>
          <w:sz w:val="24"/>
          <w:szCs w:val="28"/>
        </w:rPr>
      </w:pPr>
    </w:p>
    <w:p w14:paraId="23F6535E" w14:textId="3BE8F545" w:rsidR="004C2472" w:rsidRDefault="004C2472">
      <w:pPr>
        <w:rPr>
          <w:sz w:val="24"/>
          <w:szCs w:val="28"/>
        </w:rPr>
      </w:pPr>
    </w:p>
    <w:p w14:paraId="731633C7" w14:textId="35CD3FB9" w:rsidR="004C2472" w:rsidRDefault="004C2472">
      <w:pPr>
        <w:rPr>
          <w:sz w:val="24"/>
          <w:szCs w:val="28"/>
        </w:rPr>
      </w:pPr>
    </w:p>
    <w:p w14:paraId="1E125B60" w14:textId="41482A12" w:rsidR="004C2472" w:rsidRDefault="004C2472">
      <w:pPr>
        <w:rPr>
          <w:sz w:val="24"/>
          <w:szCs w:val="28"/>
        </w:rPr>
      </w:pPr>
    </w:p>
    <w:p w14:paraId="0882D739" w14:textId="1E8761A7" w:rsidR="004C2472" w:rsidRDefault="004C2472">
      <w:pPr>
        <w:rPr>
          <w:sz w:val="24"/>
          <w:szCs w:val="28"/>
        </w:rPr>
      </w:pPr>
    </w:p>
    <w:p w14:paraId="4ABA0322" w14:textId="5D17036B" w:rsidR="004C2472" w:rsidRDefault="004C2472">
      <w:pPr>
        <w:rPr>
          <w:sz w:val="24"/>
          <w:szCs w:val="28"/>
        </w:rPr>
      </w:pPr>
    </w:p>
    <w:p w14:paraId="56EB186E" w14:textId="141517C5" w:rsidR="004C2472" w:rsidRDefault="004C2472">
      <w:pPr>
        <w:rPr>
          <w:sz w:val="24"/>
          <w:szCs w:val="28"/>
        </w:rPr>
      </w:pPr>
    </w:p>
    <w:p w14:paraId="083D91F3" w14:textId="3D14BF4A" w:rsidR="004C2472" w:rsidRDefault="004C2472">
      <w:pPr>
        <w:rPr>
          <w:sz w:val="24"/>
          <w:szCs w:val="28"/>
        </w:rPr>
      </w:pPr>
    </w:p>
    <w:p w14:paraId="5FFB5392" w14:textId="47C1F223" w:rsidR="004C2472" w:rsidRDefault="004C2472">
      <w:pPr>
        <w:rPr>
          <w:sz w:val="24"/>
          <w:szCs w:val="28"/>
        </w:rPr>
      </w:pPr>
    </w:p>
    <w:p w14:paraId="76730A58" w14:textId="155760E3" w:rsidR="004C2472" w:rsidRDefault="004C2472">
      <w:pPr>
        <w:rPr>
          <w:sz w:val="24"/>
          <w:szCs w:val="28"/>
        </w:rPr>
      </w:pPr>
    </w:p>
    <w:p w14:paraId="542CB191" w14:textId="51A4DDFE" w:rsidR="009A30C5" w:rsidRDefault="009A30C5">
      <w:pPr>
        <w:rPr>
          <w:sz w:val="24"/>
          <w:szCs w:val="28"/>
        </w:rPr>
      </w:pPr>
    </w:p>
    <w:p w14:paraId="3CE53CB4" w14:textId="4156A0A7" w:rsidR="009A30C5" w:rsidRDefault="009A30C5">
      <w:pPr>
        <w:rPr>
          <w:sz w:val="24"/>
          <w:szCs w:val="28"/>
        </w:rPr>
      </w:pPr>
    </w:p>
    <w:p w14:paraId="335E09A6" w14:textId="39A4FD1F" w:rsidR="009A30C5" w:rsidRDefault="009A30C5">
      <w:pPr>
        <w:rPr>
          <w:sz w:val="24"/>
          <w:szCs w:val="28"/>
        </w:rPr>
      </w:pPr>
    </w:p>
    <w:p w14:paraId="098F639C" w14:textId="77777777" w:rsidR="009A30C5" w:rsidRDefault="009A30C5">
      <w:pPr>
        <w:rPr>
          <w:sz w:val="24"/>
          <w:szCs w:val="28"/>
        </w:rPr>
      </w:pPr>
    </w:p>
    <w:p w14:paraId="39916925" w14:textId="1A7B8D35" w:rsidR="004C2472" w:rsidRDefault="004C2472">
      <w:pPr>
        <w:rPr>
          <w:sz w:val="24"/>
          <w:szCs w:val="28"/>
        </w:rPr>
      </w:pPr>
    </w:p>
    <w:p w14:paraId="4FB0430D" w14:textId="77777777" w:rsidR="005F038D" w:rsidRDefault="005F038D">
      <w:pPr>
        <w:rPr>
          <w:b/>
          <w:bCs/>
          <w:sz w:val="24"/>
          <w:szCs w:val="28"/>
        </w:rPr>
      </w:pPr>
    </w:p>
    <w:p w14:paraId="53582975" w14:textId="3F7AD87E" w:rsidR="005F038D" w:rsidRDefault="00125937">
      <w:p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Table S1. List of salivary protein</w:t>
      </w:r>
      <w:r w:rsidR="00510608">
        <w:rPr>
          <w:b/>
          <w:bCs/>
          <w:sz w:val="24"/>
          <w:szCs w:val="28"/>
        </w:rPr>
        <w:t xml:space="preserve">s </w:t>
      </w:r>
      <w:r>
        <w:rPr>
          <w:b/>
          <w:bCs/>
          <w:sz w:val="24"/>
          <w:szCs w:val="28"/>
        </w:rPr>
        <w:t xml:space="preserve">successfully detected by </w:t>
      </w:r>
      <w:proofErr w:type="spellStart"/>
      <w:r>
        <w:rPr>
          <w:b/>
          <w:bCs/>
          <w:sz w:val="24"/>
          <w:szCs w:val="28"/>
        </w:rPr>
        <w:t>Nafion</w:t>
      </w:r>
      <w:proofErr w:type="spellEnd"/>
      <w:r>
        <w:rPr>
          <w:rFonts w:hint="eastAsia"/>
          <w:b/>
          <w:bCs/>
          <w:sz w:val="24"/>
          <w:szCs w:val="28"/>
        </w:rPr>
        <w:t>-CPSI-MS</w:t>
      </w:r>
      <w:r w:rsidR="00510608">
        <w:rPr>
          <w:b/>
          <w:bCs/>
          <w:sz w:val="24"/>
          <w:szCs w:val="28"/>
        </w:rPr>
        <w:t xml:space="preserve"> in a top-down strategy</w:t>
      </w:r>
      <w:r>
        <w:rPr>
          <w:b/>
          <w:bCs/>
          <w:sz w:val="24"/>
          <w:szCs w:val="28"/>
        </w:rPr>
        <w:t xml:space="preserve">. </w:t>
      </w:r>
    </w:p>
    <w:tbl>
      <w:tblPr>
        <w:tblW w:w="57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125937" w:rsidRPr="00125937" w14:paraId="358BCE7A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6086B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DA9E5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/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B726F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1E7A9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1285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/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58BAB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z</w:t>
            </w:r>
          </w:p>
        </w:tc>
      </w:tr>
      <w:tr w:rsidR="00125937" w:rsidRPr="00125937" w14:paraId="56A580DF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F05E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277C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35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71A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D09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921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D7D2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54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5826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</w:t>
            </w:r>
          </w:p>
        </w:tc>
      </w:tr>
      <w:tr w:rsidR="00125937" w:rsidRPr="00125937" w14:paraId="6F5FE6C9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C766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5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6C79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8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1E5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0AC1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9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5539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8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2DA5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</w:t>
            </w:r>
          </w:p>
        </w:tc>
      </w:tr>
      <w:tr w:rsidR="00125937" w:rsidRPr="00125937" w14:paraId="0D0D37AC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90AC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72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06CE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0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CB06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9C3E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92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C221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8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2A0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</w:tr>
      <w:tr w:rsidR="00125937" w:rsidRPr="00125937" w14:paraId="2A0D47EA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6EF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91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DD6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E8C5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A42F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93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7804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9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FC3C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</w:t>
            </w:r>
          </w:p>
        </w:tc>
      </w:tr>
      <w:tr w:rsidR="00125937" w:rsidRPr="00125937" w14:paraId="5EA0B93A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A5BC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77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134F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4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9AC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F53E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94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338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9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7A0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</w:tr>
      <w:tr w:rsidR="00125937" w:rsidRPr="00125937" w14:paraId="23D04140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D4E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36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FB1B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1134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BBED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94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4A3E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9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E98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</w:t>
            </w:r>
          </w:p>
        </w:tc>
      </w:tr>
      <w:tr w:rsidR="00125937" w:rsidRPr="00125937" w14:paraId="40EB64E7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F511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4539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7074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D654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94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133B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5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998C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</w:t>
            </w:r>
          </w:p>
        </w:tc>
      </w:tr>
      <w:tr w:rsidR="00125937" w:rsidRPr="00125937" w14:paraId="1372DB04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D1FA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386A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9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171F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C739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95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89B6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6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C0D8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</w:t>
            </w:r>
          </w:p>
        </w:tc>
      </w:tr>
      <w:tr w:rsidR="00125937" w:rsidRPr="00125937" w14:paraId="168DCFF5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D2F0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37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1AA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9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4DDC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DEEB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96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A9BA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9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FB91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</w:t>
            </w:r>
          </w:p>
        </w:tc>
      </w:tr>
      <w:tr w:rsidR="00125937" w:rsidRPr="00125937" w14:paraId="5CB58846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9B3B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0D3D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98BA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00EB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98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2032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9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FC7F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</w:t>
            </w:r>
          </w:p>
        </w:tc>
      </w:tr>
      <w:tr w:rsidR="00125937" w:rsidRPr="00125937" w14:paraId="634070EC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D419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A7C9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8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A8A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F852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0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199C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5BE0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</w:t>
            </w:r>
          </w:p>
        </w:tc>
      </w:tr>
      <w:tr w:rsidR="00125937" w:rsidRPr="00125937" w14:paraId="72DF2A31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F1B0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75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D29E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8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BD88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E4D8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0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158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949C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</w:tr>
      <w:tr w:rsidR="00125937" w:rsidRPr="00125937" w14:paraId="0928E3E9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8E0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FECD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3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E61A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2EF1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0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8F92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6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9A79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</w:t>
            </w:r>
          </w:p>
        </w:tc>
      </w:tr>
      <w:tr w:rsidR="00125937" w:rsidRPr="00125937" w14:paraId="12346851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0DDB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58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447A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9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E5D2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8500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0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376E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2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360D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</w:tr>
      <w:tr w:rsidR="00125937" w:rsidRPr="00125937" w14:paraId="20AFEF29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B75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59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EB6E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B39A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F036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0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3C95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8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E85B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</w:t>
            </w:r>
          </w:p>
        </w:tc>
      </w:tr>
      <w:tr w:rsidR="00125937" w:rsidRPr="00125937" w14:paraId="68BC0735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B45D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1DAB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E059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64CA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6488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BCBA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</w:t>
            </w:r>
          </w:p>
        </w:tc>
      </w:tr>
      <w:tr w:rsidR="00125937" w:rsidRPr="00125937" w14:paraId="7446A610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5BB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3EB1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E384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294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4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590C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5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C314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</w:t>
            </w:r>
          </w:p>
        </w:tc>
      </w:tr>
      <w:tr w:rsidR="00125937" w:rsidRPr="00125937" w14:paraId="4A6070ED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9ECF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68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53BA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C8F6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364C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4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CC8A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3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9630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</w:tr>
      <w:tr w:rsidR="00125937" w:rsidRPr="00125937" w14:paraId="525EA501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047E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522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4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9016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87BD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4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3F4C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7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EDBA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</w:t>
            </w:r>
          </w:p>
        </w:tc>
      </w:tr>
      <w:tr w:rsidR="00125937" w:rsidRPr="00125937" w14:paraId="737B7C0D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E631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9C94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84C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83D0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7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91EA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8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7F32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</w:t>
            </w:r>
          </w:p>
        </w:tc>
      </w:tr>
      <w:tr w:rsidR="00125937" w:rsidRPr="00125937" w14:paraId="3900688F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E539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82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A820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5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CD76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E8D4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8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F95D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9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3171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</w:t>
            </w:r>
          </w:p>
        </w:tc>
      </w:tr>
      <w:tr w:rsidR="00125937" w:rsidRPr="00125937" w14:paraId="47322AA2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0BBE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84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510A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3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BE61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6F99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8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0AB0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3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CE10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</w:tr>
      <w:tr w:rsidR="00125937" w:rsidRPr="00125937" w14:paraId="515F9F93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5520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A962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6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D8A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BC5B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74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D269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4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00CD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</w:tr>
      <w:tr w:rsidR="00125937" w:rsidRPr="00125937" w14:paraId="62C46D5B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A1D8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84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B455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7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0B0E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DA5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59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6B82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0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2D66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</w:t>
            </w:r>
          </w:p>
        </w:tc>
      </w:tr>
      <w:tr w:rsidR="00125937" w:rsidRPr="00125937" w14:paraId="53E8F71C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2AF4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8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A5E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3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C7BD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6212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59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2029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7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93A6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</w:t>
            </w:r>
          </w:p>
        </w:tc>
      </w:tr>
      <w:tr w:rsidR="00125937" w:rsidRPr="00125937" w14:paraId="0BFD325D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C2AB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87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D744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4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0791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4AE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59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31E6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0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FDF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</w:t>
            </w:r>
          </w:p>
        </w:tc>
      </w:tr>
      <w:tr w:rsidR="00125937" w:rsidRPr="00125937" w14:paraId="59EA6B8F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E085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13C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9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7B61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1A06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6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0D3A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0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5AFE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</w:t>
            </w:r>
          </w:p>
        </w:tc>
      </w:tr>
      <w:tr w:rsidR="00125937" w:rsidRPr="00125937" w14:paraId="5433F85B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2A0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7F7F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8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ECC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464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66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6C7B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0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7324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</w:t>
            </w:r>
          </w:p>
        </w:tc>
      </w:tr>
      <w:tr w:rsidR="00125937" w:rsidRPr="00125937" w14:paraId="5672EB9A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917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98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D32C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5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3C7E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6AC4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B580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6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B03C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</w:t>
            </w:r>
          </w:p>
        </w:tc>
      </w:tr>
      <w:tr w:rsidR="00125937" w:rsidRPr="00125937" w14:paraId="01EED606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4BE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0E3E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4500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011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C55F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5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843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</w:t>
            </w:r>
          </w:p>
        </w:tc>
      </w:tr>
      <w:tr w:rsidR="00125937" w:rsidRPr="00125937" w14:paraId="30AFF538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65D1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02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E142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6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AC1E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E09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51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53F9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8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58DD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</w:t>
            </w:r>
          </w:p>
        </w:tc>
      </w:tr>
      <w:tr w:rsidR="00125937" w:rsidRPr="00125937" w14:paraId="43A2BD30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4480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D691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0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3A04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6DEB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3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8845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8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85E0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</w:t>
            </w:r>
          </w:p>
        </w:tc>
      </w:tr>
      <w:tr w:rsidR="00125937" w:rsidRPr="00125937" w14:paraId="58AD3ECA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B9F8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0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4FA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5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F350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0865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FDB6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DBB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</w:t>
            </w:r>
          </w:p>
        </w:tc>
      </w:tr>
      <w:tr w:rsidR="00125937" w:rsidRPr="00125937" w14:paraId="0205D07E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A048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0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95EB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0ED8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5054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69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9AE1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8706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</w:t>
            </w:r>
          </w:p>
        </w:tc>
      </w:tr>
      <w:tr w:rsidR="00125937" w:rsidRPr="00125937" w14:paraId="77EAF57B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270C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061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D6D2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11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1080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F30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691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A53D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36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E543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</w:t>
            </w:r>
          </w:p>
        </w:tc>
      </w:tr>
      <w:tr w:rsidR="00125937" w:rsidRPr="00125937" w14:paraId="74698BDB" w14:textId="77777777" w:rsidTr="00125937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86E17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0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42C52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1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4EF9A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2593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8A80F" w14:textId="77777777" w:rsidR="00125937" w:rsidRPr="00125937" w:rsidRDefault="00125937" w:rsidP="0012593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41B5E" w14:textId="77777777" w:rsidR="00125937" w:rsidRPr="00125937" w:rsidRDefault="00125937" w:rsidP="00125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ADE29" w14:textId="77777777" w:rsidR="00125937" w:rsidRPr="00125937" w:rsidRDefault="00125937" w:rsidP="001259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A34067A" w14:textId="74F20FB1" w:rsidR="00C44ADD" w:rsidRDefault="00C44ADD">
      <w:pPr>
        <w:rPr>
          <w:b/>
          <w:bCs/>
          <w:sz w:val="24"/>
          <w:szCs w:val="28"/>
        </w:rPr>
      </w:pPr>
    </w:p>
    <w:p w14:paraId="31D1CA4B" w14:textId="584A67DA" w:rsidR="00125937" w:rsidRDefault="00125937">
      <w:pPr>
        <w:rPr>
          <w:b/>
          <w:bCs/>
          <w:sz w:val="24"/>
          <w:szCs w:val="28"/>
        </w:rPr>
      </w:pPr>
    </w:p>
    <w:p w14:paraId="397EF069" w14:textId="5AC3F6B4" w:rsidR="00125937" w:rsidRDefault="00125937">
      <w:pPr>
        <w:rPr>
          <w:b/>
          <w:bCs/>
          <w:sz w:val="24"/>
          <w:szCs w:val="28"/>
        </w:rPr>
      </w:pPr>
    </w:p>
    <w:p w14:paraId="1DFD7236" w14:textId="77777777" w:rsidR="00E97251" w:rsidRDefault="00E97251">
      <w:pPr>
        <w:rPr>
          <w:b/>
          <w:bCs/>
          <w:sz w:val="24"/>
          <w:szCs w:val="28"/>
        </w:rPr>
      </w:pPr>
    </w:p>
    <w:p w14:paraId="2ADC4DA1" w14:textId="69AC9C84" w:rsidR="00510608" w:rsidRDefault="00510608">
      <w:pPr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 xml:space="preserve">Table S2. List of salivary peptides successfully detected by </w:t>
      </w:r>
      <w:proofErr w:type="spellStart"/>
      <w:r>
        <w:rPr>
          <w:b/>
          <w:bCs/>
          <w:sz w:val="24"/>
          <w:szCs w:val="28"/>
        </w:rPr>
        <w:t>Nafion</w:t>
      </w:r>
      <w:proofErr w:type="spellEnd"/>
      <w:r>
        <w:rPr>
          <w:rFonts w:hint="eastAsia"/>
          <w:b/>
          <w:bCs/>
          <w:sz w:val="24"/>
          <w:szCs w:val="28"/>
        </w:rPr>
        <w:t>-CPSI-MS</w:t>
      </w:r>
      <w:r>
        <w:rPr>
          <w:b/>
          <w:bCs/>
          <w:sz w:val="24"/>
          <w:szCs w:val="28"/>
        </w:rPr>
        <w:t xml:space="preserve"> in a bottom-up strategy. 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10608" w:rsidRPr="00510608" w14:paraId="2F466CAE" w14:textId="77777777" w:rsidTr="00510608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46E2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2391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/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5E5CD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DC24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2678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/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B2C3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C295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A2BF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/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69D1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z</w:t>
            </w:r>
          </w:p>
        </w:tc>
      </w:tr>
      <w:tr w:rsidR="00510608" w:rsidRPr="00510608" w14:paraId="03F4EB70" w14:textId="77777777" w:rsidTr="00510608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0E7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73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374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37.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89E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F90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40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251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71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8E0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C41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1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718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694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</w:tr>
      <w:tr w:rsidR="00510608" w:rsidRPr="00510608" w14:paraId="2F563714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CEB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8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816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4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F8F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51C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5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7AE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79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102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C97D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13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9D0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B62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157FE420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D65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9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1D9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4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6DC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DE3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8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92D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9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FD3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338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14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2C5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1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DF5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0B7F0793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591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D3C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5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158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3B6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0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CA5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0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4E7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A25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15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F13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D6D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57242301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4EB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CB2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6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56A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58E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4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27E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2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B95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1D5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16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76A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CB4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62874D76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D0C1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3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4B7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6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D56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44C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6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ACF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3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F63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994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28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93E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236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29C34897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96A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4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AA3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7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D68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A4A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7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699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3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C3D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7CD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29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9E4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A10D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13E4DEE0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8CA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6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3E5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8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18C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5D7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8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69A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4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351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91D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E6E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5CD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11C62977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F12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7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F40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8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A2D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72E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9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6BA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5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6CF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24A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2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349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7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A25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00726921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6F8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8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875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9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3E8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0CB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0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B741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5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177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552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3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64A1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8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357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25C65599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BD21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8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5FED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9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CA3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300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5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047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7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32D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99E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3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226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7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FAC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</w:tr>
      <w:tr w:rsidR="00510608" w:rsidRPr="00510608" w14:paraId="1F743476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95FD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E8B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C491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D3D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4E1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0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E60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94C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5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272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8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FE1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65FCC4A9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5B9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CAE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0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38E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54E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5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115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2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EDE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92B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5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F0C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7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305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</w:tr>
      <w:tr w:rsidR="00510608" w:rsidRPr="00510608" w14:paraId="1E1912E0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6AAD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3C2D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0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4F3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7B5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6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D52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3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F7C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DA9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6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C7A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8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A5A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3E5E666F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EF3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2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1AF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98C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ED8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7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33F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4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DE4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EE7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7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119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9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96D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54A34D90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903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3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147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8AF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1ED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8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25E1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4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E14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72D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7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2FA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8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CE8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</w:tr>
      <w:tr w:rsidR="00510608" w:rsidRPr="00510608" w14:paraId="67C30CB1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77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4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945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FD0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F82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3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940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6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23BD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CBA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8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604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9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232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0889EB18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E2B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5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E02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2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DED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60B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A71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2B2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374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9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97C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0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C0F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1DF95518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AFC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6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C6F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3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1C7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BFF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6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820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8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1B9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298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DAD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608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407BA1BA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2DC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7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A7CD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3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424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BAA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6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D9A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9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E4D1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027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43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4F3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F5D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6166D7B4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42F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9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161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4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47F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F5B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0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4F6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0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587D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C27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46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862D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2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425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6C3B951B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002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0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203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5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0411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DB3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3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9B0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2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4C4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A0ED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49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5DD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E93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00FCF4A6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1A81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0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9DB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5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F03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129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5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770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2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46E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85C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50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DAD1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3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4E4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4FC85CBB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407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365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5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07B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0F2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EDB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551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F64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68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A7C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9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810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72493DE6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497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A09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6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66B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B02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7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C0E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4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693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09C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83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8E0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4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BF3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72FF8A1A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A51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BCB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6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DCCD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64E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209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90C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FE9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85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2BA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5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DF9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02AD3976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EBC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ED2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6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1CC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F04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95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B22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8FD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B0E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89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80F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6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23B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5CB750F6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168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4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BE1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7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632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767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60C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7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E9A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24A1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27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E51D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1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855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</w:t>
            </w:r>
          </w:p>
        </w:tc>
      </w:tr>
      <w:tr w:rsidR="00510608" w:rsidRPr="00510608" w14:paraId="45C521DF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D3B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9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185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9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2A4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B95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2C7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42A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BD9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27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F0D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9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6D2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26D41449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446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9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D57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0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435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7BC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623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E6A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1BC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30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D1A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0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A3A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649901EA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0D7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0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32A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0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C86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A10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D33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0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173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7D9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3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7B3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82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E9B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</w:t>
            </w:r>
          </w:p>
        </w:tc>
      </w:tr>
      <w:tr w:rsidR="00510608" w:rsidRPr="00510608" w14:paraId="167A17A3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6D4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2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60D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1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FC9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D03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EA5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822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A9A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49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C6C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8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F5D1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</w:t>
            </w:r>
          </w:p>
        </w:tc>
      </w:tr>
      <w:tr w:rsidR="00510608" w:rsidRPr="00510608" w14:paraId="05373ED0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915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3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C19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1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E24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78C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629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CF9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799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62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D771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0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D82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</w:t>
            </w:r>
          </w:p>
        </w:tc>
      </w:tr>
      <w:tr w:rsidR="00510608" w:rsidRPr="00510608" w14:paraId="05200D62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565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4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9BA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2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312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9D0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6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ED8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8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9D9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E7F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63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284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CF5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  <w:tr w:rsidR="00510608" w:rsidRPr="00510608" w14:paraId="3685A3DA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14B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6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499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3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D34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B41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D4D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06B1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771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749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5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54D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</w:t>
            </w:r>
          </w:p>
        </w:tc>
      </w:tr>
      <w:tr w:rsidR="00510608" w:rsidRPr="00510608" w14:paraId="3ECB2640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B87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6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7D2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3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FA3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E60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6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0F5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9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19D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ADB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F4D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5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87C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</w:t>
            </w:r>
          </w:p>
        </w:tc>
      </w:tr>
      <w:tr w:rsidR="00510608" w:rsidRPr="00510608" w14:paraId="78928351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456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9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9C2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4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CFB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C01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BC7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357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EE9D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63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F09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5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14B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</w:t>
            </w:r>
          </w:p>
        </w:tc>
      </w:tr>
      <w:tr w:rsidR="00510608" w:rsidRPr="00510608" w14:paraId="4ED3E73C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C36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D507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5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577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507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9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E151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0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8C1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E40A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4AB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5A30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</w:tr>
      <w:tr w:rsidR="00510608" w:rsidRPr="00510608" w14:paraId="357CD1E0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D61E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20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174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61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416D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D581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1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86B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053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CD95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A252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3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11C9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6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185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</w:tr>
      <w:tr w:rsidR="00510608" w:rsidRPr="00510608" w14:paraId="50F1C366" w14:textId="77777777" w:rsidTr="00510608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C3E4B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3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7466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6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44CE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68698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12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63ECC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0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4002F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7F07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062C4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7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9BDC3" w14:textId="77777777" w:rsidR="00510608" w:rsidRPr="00510608" w:rsidRDefault="00510608" w:rsidP="00510608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10608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</w:tr>
    </w:tbl>
    <w:p w14:paraId="315387C3" w14:textId="77777777" w:rsidR="00510608" w:rsidRDefault="00510608">
      <w:pPr>
        <w:rPr>
          <w:b/>
          <w:bCs/>
          <w:sz w:val="24"/>
          <w:szCs w:val="28"/>
        </w:rPr>
      </w:pPr>
    </w:p>
    <w:p w14:paraId="49FCE355" w14:textId="77777777" w:rsidR="00C44ADD" w:rsidRDefault="00C44ADD">
      <w:pPr>
        <w:rPr>
          <w:b/>
          <w:bCs/>
          <w:sz w:val="24"/>
          <w:szCs w:val="28"/>
        </w:rPr>
      </w:pPr>
    </w:p>
    <w:p w14:paraId="1E5F9F51" w14:textId="76DB5220" w:rsidR="007B4B73" w:rsidRPr="005F038D" w:rsidRDefault="007B4B73">
      <w:pPr>
        <w:rPr>
          <w:b/>
          <w:bCs/>
          <w:sz w:val="24"/>
          <w:szCs w:val="28"/>
        </w:rPr>
      </w:pPr>
      <w:r w:rsidRPr="00042AC3">
        <w:rPr>
          <w:rFonts w:hint="eastAsia"/>
          <w:b/>
          <w:bCs/>
          <w:sz w:val="24"/>
          <w:szCs w:val="28"/>
        </w:rPr>
        <w:t>Table</w:t>
      </w:r>
      <w:r w:rsidRPr="00042AC3">
        <w:rPr>
          <w:b/>
          <w:bCs/>
          <w:sz w:val="24"/>
          <w:szCs w:val="28"/>
        </w:rPr>
        <w:t xml:space="preserve"> S</w:t>
      </w:r>
      <w:r w:rsidR="00971F3D">
        <w:rPr>
          <w:b/>
          <w:bCs/>
          <w:sz w:val="24"/>
          <w:szCs w:val="28"/>
        </w:rPr>
        <w:t>3</w:t>
      </w:r>
      <w:r w:rsidRPr="00042AC3">
        <w:rPr>
          <w:b/>
          <w:bCs/>
          <w:sz w:val="24"/>
          <w:szCs w:val="28"/>
        </w:rPr>
        <w:t xml:space="preserve">. Ion intensities </w:t>
      </w:r>
      <w:r w:rsidRPr="00042AC3">
        <w:rPr>
          <w:rFonts w:hint="eastAsia"/>
          <w:b/>
          <w:bCs/>
          <w:sz w:val="24"/>
          <w:szCs w:val="28"/>
        </w:rPr>
        <w:t>of</w:t>
      </w:r>
      <w:r w:rsidRPr="00042AC3">
        <w:rPr>
          <w:b/>
          <w:bCs/>
          <w:sz w:val="24"/>
          <w:szCs w:val="28"/>
        </w:rPr>
        <w:t xml:space="preserve"> nucleoside and nucleotides with and without </w:t>
      </w:r>
      <w:proofErr w:type="spellStart"/>
      <w:r w:rsidRPr="00042AC3">
        <w:rPr>
          <w:b/>
          <w:bCs/>
          <w:sz w:val="24"/>
          <w:szCs w:val="28"/>
        </w:rPr>
        <w:t>Nafion</w:t>
      </w:r>
      <w:proofErr w:type="spellEnd"/>
      <w:r w:rsidRPr="00042AC3">
        <w:rPr>
          <w:b/>
          <w:bCs/>
          <w:sz w:val="24"/>
          <w:szCs w:val="28"/>
        </w:rPr>
        <w:t xml:space="preserve"> desalting process.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1310"/>
        <w:gridCol w:w="1764"/>
        <w:gridCol w:w="1516"/>
        <w:gridCol w:w="1170"/>
        <w:gridCol w:w="1260"/>
        <w:gridCol w:w="1170"/>
        <w:gridCol w:w="1684"/>
      </w:tblGrid>
      <w:tr w:rsidR="005F038D" w:rsidRPr="005F038D" w14:paraId="07A7E517" w14:textId="77777777" w:rsidTr="00E706EC">
        <w:trPr>
          <w:trHeight w:val="288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69629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metabolite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BA532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Formula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D4435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adduct 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E8551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m/z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D22A7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No desalt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763A5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proofErr w:type="spellStart"/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Nafion</w:t>
            </w:r>
            <w:proofErr w:type="spellEnd"/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 desalt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32661" w14:textId="77777777" w:rsidR="00E706EC" w:rsidRDefault="00E706EC" w:rsidP="005F038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Intensity</w:t>
            </w:r>
          </w:p>
          <w:p w14:paraId="25068EFA" w14:textId="4F1860F8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Enhancement</w:t>
            </w:r>
            <w:r w:rsidR="00E706EC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 </w:t>
            </w:r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%</w:t>
            </w:r>
          </w:p>
        </w:tc>
      </w:tr>
      <w:tr w:rsidR="005F038D" w:rsidRPr="005F038D" w14:paraId="17FC3ED4" w14:textId="77777777" w:rsidTr="005F038D">
        <w:trPr>
          <w:trHeight w:val="288"/>
        </w:trPr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55C8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Adenosine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BCDD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3N5O4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30A4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F2EB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268.10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1E95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.0E+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DB3F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5E+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E4AA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09%</w:t>
            </w:r>
          </w:p>
        </w:tc>
      </w:tr>
      <w:tr w:rsidR="005F038D" w:rsidRPr="005F038D" w14:paraId="10B80920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022A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Adenosin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D31B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3N5O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A873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</w:t>
            </w:r>
            <w:proofErr w:type="spell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Na</w:t>
            </w:r>
            <w:proofErr w:type="spellEnd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FDFF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290.08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FEA6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7.7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E611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5E+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0A1E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81%</w:t>
            </w:r>
          </w:p>
        </w:tc>
      </w:tr>
      <w:tr w:rsidR="005F038D" w:rsidRPr="005F038D" w14:paraId="4A168974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DD7F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AM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5F47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4N5O7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F04C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74B8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48.07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79E8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6.2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828F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.6E+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9A83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79%</w:t>
            </w:r>
          </w:p>
        </w:tc>
      </w:tr>
      <w:tr w:rsidR="005F038D" w:rsidRPr="005F038D" w14:paraId="3920A349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F657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AM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4137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4N5O7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E479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</w:t>
            </w:r>
            <w:proofErr w:type="spell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Na</w:t>
            </w:r>
            <w:proofErr w:type="spellEnd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DBCA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70.0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8218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9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7E8E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3E+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CB07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31%</w:t>
            </w:r>
          </w:p>
        </w:tc>
      </w:tr>
      <w:tr w:rsidR="005F038D" w:rsidRPr="005F038D" w14:paraId="021B9DFE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F5E5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AM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2BE2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4N5O7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40D7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2Na-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360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92.03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B75B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8.1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D5F4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7E+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DED0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98%</w:t>
            </w:r>
          </w:p>
        </w:tc>
      </w:tr>
      <w:tr w:rsidR="005F038D" w:rsidRPr="005F038D" w14:paraId="3BF34993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D73C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UM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2152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3N2O9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0F65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6FE8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25.04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E56E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8.0E+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981B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6.2E+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3A45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7714%</w:t>
            </w:r>
          </w:p>
        </w:tc>
      </w:tr>
      <w:tr w:rsidR="005F038D" w:rsidRPr="005F038D" w14:paraId="463C0226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6471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UM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2D4D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3N2O9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AC54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</w:t>
            </w:r>
            <w:proofErr w:type="spell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Na</w:t>
            </w:r>
            <w:proofErr w:type="spellEnd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E5AF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47.02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5C3D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2.1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7F0E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.9E+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0F56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82%</w:t>
            </w:r>
          </w:p>
        </w:tc>
      </w:tr>
      <w:tr w:rsidR="005F038D" w:rsidRPr="005F038D" w14:paraId="54EA180B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5695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UM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3F63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3N2O9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87B6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2Na-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4DA6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69.0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AEF3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5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6B5A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.5E+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5C0C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97%</w:t>
            </w:r>
          </w:p>
        </w:tc>
      </w:tr>
      <w:tr w:rsidR="005F038D" w:rsidRPr="005F038D" w14:paraId="4EE5F177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361D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M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C163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4N3O8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DE6A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4E44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24.05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64AA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6.3E+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9F0F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5E+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B8FF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2207%</w:t>
            </w:r>
          </w:p>
        </w:tc>
      </w:tr>
      <w:tr w:rsidR="005F038D" w:rsidRPr="005F038D" w14:paraId="0CBEA0E5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5279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M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C98C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4N3O8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AE50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</w:t>
            </w:r>
            <w:proofErr w:type="spell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Na</w:t>
            </w:r>
            <w:proofErr w:type="spellEnd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2494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46.0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22B9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8.3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EEB1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2.0E+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F430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77%</w:t>
            </w:r>
          </w:p>
        </w:tc>
      </w:tr>
      <w:tr w:rsidR="005F038D" w:rsidRPr="005F038D" w14:paraId="756A62AC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214D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M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2B9E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4N3O8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F90E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2Na-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71D0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68.0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2FB4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1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B8AD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2.2E+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85BC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98%</w:t>
            </w:r>
          </w:p>
        </w:tc>
      </w:tr>
      <w:tr w:rsidR="005F038D" w:rsidRPr="005F038D" w14:paraId="522F9729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578D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GM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6177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4N5O8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D046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D030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64.06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BB92" w14:textId="6D641D80" w:rsidR="005F038D" w:rsidRPr="005F038D" w:rsidRDefault="00E706EC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ACE1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4E+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E93C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inf</w:t>
            </w:r>
          </w:p>
        </w:tc>
      </w:tr>
      <w:tr w:rsidR="005F038D" w:rsidRPr="005F038D" w14:paraId="747EC391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DD1C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GM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2D27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4N5O8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EA8F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</w:t>
            </w:r>
            <w:proofErr w:type="spell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Na</w:t>
            </w:r>
            <w:proofErr w:type="spellEnd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7566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86.0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90DE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2.0E+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3AB7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4E+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3C72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626%</w:t>
            </w:r>
          </w:p>
        </w:tc>
      </w:tr>
      <w:tr w:rsidR="005F038D" w:rsidRPr="005F038D" w14:paraId="2704D40A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8FEE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GM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79D9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4N5O8P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523F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2Na-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219D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08.02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5F12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6.1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29F9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.9E+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4026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94%</w:t>
            </w:r>
          </w:p>
        </w:tc>
      </w:tr>
      <w:tr w:rsidR="005F038D" w:rsidRPr="005F038D" w14:paraId="42ED92C6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3C20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AD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962D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5N5O10P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349B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0CAE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28.03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380A" w14:textId="3133D488" w:rsidR="005F038D" w:rsidRPr="005F038D" w:rsidRDefault="00E706EC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C6C0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2.7E+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9BFA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inf</w:t>
            </w:r>
          </w:p>
        </w:tc>
      </w:tr>
      <w:tr w:rsidR="005F038D" w:rsidRPr="005F038D" w14:paraId="1E89607C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7E50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AD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8860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5N5O10P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7F07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</w:t>
            </w:r>
            <w:proofErr w:type="spell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Na</w:t>
            </w:r>
            <w:proofErr w:type="spellEnd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F335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50.0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EC8E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2.0E+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D52F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.6E+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3E7F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744%</w:t>
            </w:r>
          </w:p>
        </w:tc>
      </w:tr>
      <w:tr w:rsidR="005F038D" w:rsidRPr="005F038D" w14:paraId="79D054DD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406D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AD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6519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5N5O10P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3F34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2Na-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A6E7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72.0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ACCE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0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4036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.7E+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4E9A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55%</w:t>
            </w:r>
          </w:p>
        </w:tc>
      </w:tr>
      <w:tr w:rsidR="005F038D" w:rsidRPr="005F038D" w14:paraId="0DC7977D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AA48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AD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59B4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5N5O10P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4E85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3Na-2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0F2B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93.9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D012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.4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084B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6.5E+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2992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99%</w:t>
            </w:r>
          </w:p>
        </w:tc>
      </w:tr>
      <w:tr w:rsidR="005F038D" w:rsidRPr="005F038D" w14:paraId="365CEFC6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5AE5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UD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DDC7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4N2O12P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0C48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2310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05.0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EEDC" w14:textId="21F50DBC" w:rsidR="005F038D" w:rsidRPr="005F038D" w:rsidRDefault="00E706EC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43CA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7E+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7C5E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inf</w:t>
            </w:r>
          </w:p>
        </w:tc>
      </w:tr>
      <w:tr w:rsidR="005F038D" w:rsidRPr="005F038D" w14:paraId="4DF1657E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5FAA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UD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C357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4N2O12P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BE7D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</w:t>
            </w:r>
            <w:proofErr w:type="spell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Na</w:t>
            </w:r>
            <w:proofErr w:type="spellEnd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B21A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26.99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707A" w14:textId="6AA4C3AC" w:rsidR="005F038D" w:rsidRPr="005F038D" w:rsidRDefault="00E706EC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DAC7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8.0E+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D1B2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inf</w:t>
            </w:r>
          </w:p>
        </w:tc>
      </w:tr>
      <w:tr w:rsidR="005F038D" w:rsidRPr="005F038D" w14:paraId="2DF73BBB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65B8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UD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209A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4N2O12P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AF34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2Na-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3016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48.97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9FCC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8E+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2CDA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6E+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7592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15%</w:t>
            </w:r>
          </w:p>
        </w:tc>
      </w:tr>
      <w:tr w:rsidR="005F038D" w:rsidRPr="005F038D" w14:paraId="0BA3C494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38AC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UD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D9C1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4N2O12P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8E97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3Na-2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1528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70.95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56AE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7.5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1F10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9E+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7816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98%</w:t>
            </w:r>
          </w:p>
        </w:tc>
      </w:tr>
      <w:tr w:rsidR="005F038D" w:rsidRPr="005F038D" w14:paraId="2CB80B94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1A6A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D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1445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5N3O11P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8B03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B3F3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04.02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6484" w14:textId="5100FC7D" w:rsidR="005F038D" w:rsidRPr="005F038D" w:rsidRDefault="00E706EC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03E1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7.5E+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A62E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inf</w:t>
            </w:r>
          </w:p>
        </w:tc>
      </w:tr>
      <w:tr w:rsidR="005F038D" w:rsidRPr="005F038D" w14:paraId="0BAEF5BB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094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D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2000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5N3O11P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8FB8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</w:t>
            </w:r>
            <w:proofErr w:type="spell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Na</w:t>
            </w:r>
            <w:proofErr w:type="spellEnd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5903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26.0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B9C2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2.5E+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1002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3E+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EFF8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14%</w:t>
            </w:r>
          </w:p>
        </w:tc>
      </w:tr>
      <w:tr w:rsidR="005F038D" w:rsidRPr="005F038D" w14:paraId="139587A5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CB58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D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C297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5N3O11P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E99B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2Na-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B579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47.98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DED1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6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B512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9E+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2F69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88%</w:t>
            </w:r>
          </w:p>
        </w:tc>
      </w:tr>
      <w:tr w:rsidR="005F038D" w:rsidRPr="005F038D" w14:paraId="16E4C0B2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76C4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D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3564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5N3O11P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FE4C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3Na-2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493C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69.97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28EF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2.1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527F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.3E+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C275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98%</w:t>
            </w:r>
          </w:p>
        </w:tc>
      </w:tr>
      <w:tr w:rsidR="005F038D" w:rsidRPr="005F038D" w14:paraId="193533BE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3D5C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GD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E44F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5N5O11P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AE80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2B75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44.0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01DE" w14:textId="1B72C4D0" w:rsidR="005F038D" w:rsidRPr="005F038D" w:rsidRDefault="00E706EC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7DBB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9.9E+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7833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inf</w:t>
            </w:r>
          </w:p>
        </w:tc>
      </w:tr>
      <w:tr w:rsidR="005F038D" w:rsidRPr="005F038D" w14:paraId="554AB336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B334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GD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87B1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5N5O11P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54D0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</w:t>
            </w:r>
            <w:proofErr w:type="spell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Na</w:t>
            </w:r>
            <w:proofErr w:type="spellEnd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7C4B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66.0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FCB9" w14:textId="683DBCFF" w:rsidR="005F038D" w:rsidRPr="005F038D" w:rsidRDefault="00E706EC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16E2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3E+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8F20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inf</w:t>
            </w:r>
          </w:p>
        </w:tc>
      </w:tr>
      <w:tr w:rsidR="005F038D" w:rsidRPr="005F038D" w14:paraId="54CAEEFB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10BC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GDP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C846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5N5O11P2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0650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2Na-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FF94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87.995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CCC5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9E+0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9315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9.4E+0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6D96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49%</w:t>
            </w:r>
          </w:p>
        </w:tc>
      </w:tr>
      <w:tr w:rsidR="005F038D" w:rsidRPr="005F038D" w14:paraId="6CB438A2" w14:textId="77777777" w:rsidTr="005F038D">
        <w:trPr>
          <w:trHeight w:val="288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EE4B6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GDP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8BF34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5N5O11P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C2AB8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3Na-2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FC65C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509.97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99862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2.5E+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79CBA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5.3E+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45D18" w14:textId="77777777" w:rsidR="005F038D" w:rsidRPr="005F038D" w:rsidRDefault="005F038D" w:rsidP="005F038D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98%</w:t>
            </w:r>
          </w:p>
        </w:tc>
      </w:tr>
    </w:tbl>
    <w:p w14:paraId="6EE9B4CD" w14:textId="40D2ECD1" w:rsidR="004C2472" w:rsidRDefault="004C2472">
      <w:pPr>
        <w:rPr>
          <w:sz w:val="24"/>
          <w:szCs w:val="28"/>
        </w:rPr>
      </w:pPr>
    </w:p>
    <w:p w14:paraId="76D3E238" w14:textId="1FB9BBED" w:rsidR="007B4B73" w:rsidRDefault="007B4B73">
      <w:pPr>
        <w:rPr>
          <w:sz w:val="24"/>
          <w:szCs w:val="28"/>
        </w:rPr>
      </w:pPr>
    </w:p>
    <w:p w14:paraId="336B24C7" w14:textId="306EAA2E" w:rsidR="005F038D" w:rsidRDefault="005F038D">
      <w:pPr>
        <w:rPr>
          <w:sz w:val="24"/>
          <w:szCs w:val="28"/>
        </w:rPr>
      </w:pPr>
    </w:p>
    <w:p w14:paraId="20836FEB" w14:textId="6D694F9A" w:rsidR="005F038D" w:rsidRDefault="005F038D">
      <w:pPr>
        <w:rPr>
          <w:sz w:val="24"/>
          <w:szCs w:val="28"/>
        </w:rPr>
      </w:pPr>
    </w:p>
    <w:p w14:paraId="7C1FC0DA" w14:textId="6936596A" w:rsidR="005F038D" w:rsidRDefault="005F038D">
      <w:pPr>
        <w:rPr>
          <w:sz w:val="24"/>
          <w:szCs w:val="28"/>
        </w:rPr>
      </w:pPr>
    </w:p>
    <w:p w14:paraId="651118D6" w14:textId="5BF2C812" w:rsidR="005F038D" w:rsidRDefault="005F038D">
      <w:pPr>
        <w:rPr>
          <w:sz w:val="24"/>
          <w:szCs w:val="28"/>
        </w:rPr>
      </w:pPr>
    </w:p>
    <w:p w14:paraId="0BF23DD3" w14:textId="673A6E9D" w:rsidR="005F038D" w:rsidRDefault="005F038D">
      <w:pPr>
        <w:rPr>
          <w:sz w:val="24"/>
          <w:szCs w:val="28"/>
        </w:rPr>
      </w:pPr>
    </w:p>
    <w:p w14:paraId="47B26842" w14:textId="2256830C" w:rsidR="005F038D" w:rsidRDefault="005F038D">
      <w:pPr>
        <w:rPr>
          <w:sz w:val="24"/>
          <w:szCs w:val="28"/>
        </w:rPr>
      </w:pPr>
    </w:p>
    <w:p w14:paraId="4001A7F4" w14:textId="05AA1956" w:rsidR="005F038D" w:rsidRDefault="005F038D">
      <w:pPr>
        <w:rPr>
          <w:sz w:val="24"/>
          <w:szCs w:val="28"/>
        </w:rPr>
      </w:pPr>
    </w:p>
    <w:p w14:paraId="699AA978" w14:textId="77777777" w:rsidR="00C44ADD" w:rsidRDefault="00C44ADD">
      <w:pPr>
        <w:rPr>
          <w:sz w:val="24"/>
          <w:szCs w:val="28"/>
        </w:rPr>
      </w:pPr>
    </w:p>
    <w:p w14:paraId="6690A865" w14:textId="7D9199A4" w:rsidR="005F038D" w:rsidRPr="005F038D" w:rsidRDefault="005F038D">
      <w:pPr>
        <w:rPr>
          <w:b/>
          <w:bCs/>
          <w:sz w:val="24"/>
          <w:szCs w:val="28"/>
        </w:rPr>
      </w:pPr>
      <w:r w:rsidRPr="00042AC3">
        <w:rPr>
          <w:rFonts w:hint="eastAsia"/>
          <w:b/>
          <w:bCs/>
          <w:sz w:val="24"/>
          <w:szCs w:val="28"/>
        </w:rPr>
        <w:t>Table</w:t>
      </w:r>
      <w:r w:rsidRPr="00042AC3">
        <w:rPr>
          <w:b/>
          <w:bCs/>
          <w:sz w:val="24"/>
          <w:szCs w:val="28"/>
        </w:rPr>
        <w:t xml:space="preserve"> S</w:t>
      </w:r>
      <w:r w:rsidR="00971F3D">
        <w:rPr>
          <w:b/>
          <w:bCs/>
          <w:sz w:val="24"/>
          <w:szCs w:val="28"/>
        </w:rPr>
        <w:t>3</w:t>
      </w:r>
      <w:r w:rsidRPr="00042AC3">
        <w:rPr>
          <w:b/>
          <w:bCs/>
          <w:sz w:val="24"/>
          <w:szCs w:val="28"/>
        </w:rPr>
        <w:t>.</w:t>
      </w:r>
      <w:r>
        <w:rPr>
          <w:b/>
          <w:bCs/>
          <w:sz w:val="24"/>
          <w:szCs w:val="28"/>
        </w:rPr>
        <w:t xml:space="preserve"> (continued)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1340"/>
        <w:gridCol w:w="1764"/>
        <w:gridCol w:w="1486"/>
        <w:gridCol w:w="1170"/>
        <w:gridCol w:w="1080"/>
        <w:gridCol w:w="1080"/>
        <w:gridCol w:w="1684"/>
      </w:tblGrid>
      <w:tr w:rsidR="005F038D" w:rsidRPr="005F038D" w14:paraId="65A2FA67" w14:textId="77777777" w:rsidTr="00E706EC">
        <w:trPr>
          <w:trHeight w:val="288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52CD1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metabolites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4F171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Formula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F59A3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adduct 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E9708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m/z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4FF6D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No desalt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7B332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proofErr w:type="spellStart"/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Nafion</w:t>
            </w:r>
            <w:proofErr w:type="spellEnd"/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 desaltin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01A97" w14:textId="62827979" w:rsidR="00E706EC" w:rsidRDefault="00E706EC" w:rsidP="0014631E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Intensity</w:t>
            </w:r>
          </w:p>
          <w:p w14:paraId="37A23A4A" w14:textId="067F39B8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Enhancement</w:t>
            </w:r>
            <w:r w:rsidR="00E706EC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 xml:space="preserve"> </w:t>
            </w:r>
            <w:r w:rsidRPr="005F038D">
              <w:rPr>
                <w:rFonts w:ascii="Calibri" w:eastAsia="Times New Roman" w:hAnsi="Calibri" w:cs="Calibri"/>
                <w:b/>
                <w:bCs/>
                <w:kern w:val="0"/>
                <w:sz w:val="22"/>
              </w:rPr>
              <w:t>%</w:t>
            </w:r>
          </w:p>
        </w:tc>
      </w:tr>
      <w:tr w:rsidR="005F038D" w:rsidRPr="005F038D" w14:paraId="2A978690" w14:textId="77777777" w:rsidTr="005F038D">
        <w:trPr>
          <w:trHeight w:val="288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EF11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ATP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43A8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6N5O13P3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4DC3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017E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508.00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F57A" w14:textId="59B7E207" w:rsidR="005F038D" w:rsidRPr="005F038D" w:rsidRDefault="00E706EC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ED5D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5.1E+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CA6D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inf</w:t>
            </w:r>
          </w:p>
        </w:tc>
      </w:tr>
      <w:tr w:rsidR="005F038D" w:rsidRPr="005F038D" w14:paraId="2EB1EA46" w14:textId="77777777" w:rsidTr="005F038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1E24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AT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0269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6N5O13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689A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</w:t>
            </w:r>
            <w:proofErr w:type="spell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Na</w:t>
            </w:r>
            <w:proofErr w:type="spellEnd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8DB2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529.9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D6E2" w14:textId="6B0274E7" w:rsidR="005F038D" w:rsidRPr="005F038D" w:rsidRDefault="00E706EC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6143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8.1E+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13EA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inf</w:t>
            </w:r>
          </w:p>
        </w:tc>
      </w:tr>
      <w:tr w:rsidR="005F038D" w:rsidRPr="005F038D" w14:paraId="6E9FA701" w14:textId="77777777" w:rsidTr="005F038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5957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AT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5D9D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6N5O13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FF05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2Na-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1206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551.9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4B4A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1E+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17D1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3E+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A723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88%</w:t>
            </w:r>
          </w:p>
        </w:tc>
      </w:tr>
      <w:tr w:rsidR="005F038D" w:rsidRPr="005F038D" w14:paraId="7D1B92D0" w14:textId="77777777" w:rsidTr="005F038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C187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AT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5519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6N5O13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8011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3Na-2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D9CD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573.9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6E35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.6E+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ADD6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6.8E+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C8A0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81%</w:t>
            </w:r>
          </w:p>
        </w:tc>
      </w:tr>
      <w:tr w:rsidR="005F038D" w:rsidRPr="005F038D" w14:paraId="53D9FB75" w14:textId="77777777" w:rsidTr="005F038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3CF6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UT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658A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5N2O15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0D23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E5C9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84.9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236B" w14:textId="6F281888" w:rsidR="005F038D" w:rsidRPr="005F038D" w:rsidRDefault="00E706EC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79B8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6.1E+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4403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+inf</w:t>
            </w:r>
          </w:p>
        </w:tc>
      </w:tr>
      <w:tr w:rsidR="005F038D" w:rsidRPr="005F038D" w14:paraId="4D2EAE5D" w14:textId="77777777" w:rsidTr="005F038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A592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UT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CBBA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5N2O15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5172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</w:t>
            </w:r>
            <w:proofErr w:type="spell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Na</w:t>
            </w:r>
            <w:proofErr w:type="spellEnd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6911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506.9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852D" w14:textId="06135D99" w:rsidR="005F038D" w:rsidRPr="005F038D" w:rsidRDefault="00E706EC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B437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9E+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638C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+inf</w:t>
            </w:r>
          </w:p>
        </w:tc>
      </w:tr>
      <w:tr w:rsidR="005F038D" w:rsidRPr="005F038D" w14:paraId="6E0BDA4C" w14:textId="77777777" w:rsidTr="005F038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0655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UT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B342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5N2O15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D6A6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2Na-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78D2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528.9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D3F4" w14:textId="28CC8734" w:rsidR="005F038D" w:rsidRPr="005F038D" w:rsidRDefault="00E706EC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EBF0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.6E+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4E26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+inf</w:t>
            </w:r>
          </w:p>
        </w:tc>
      </w:tr>
      <w:tr w:rsidR="005F038D" w:rsidRPr="005F038D" w14:paraId="43B3ED02" w14:textId="77777777" w:rsidTr="005F038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9549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UT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FF23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5N2O15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D7F4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3Na-2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773F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550.9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69EE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4E+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9239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5.2E+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687B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61%</w:t>
            </w:r>
          </w:p>
        </w:tc>
      </w:tr>
      <w:tr w:rsidR="005F038D" w:rsidRPr="005F038D" w14:paraId="4CD19C66" w14:textId="77777777" w:rsidTr="005F038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33A6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T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63E9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6N3O14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BE1C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F130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83.9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C767" w14:textId="4234B733" w:rsidR="005F038D" w:rsidRPr="005F038D" w:rsidRDefault="00E706EC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BC1F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7.2E+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B4EC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+inf</w:t>
            </w:r>
          </w:p>
        </w:tc>
      </w:tr>
      <w:tr w:rsidR="005F038D" w:rsidRPr="005F038D" w14:paraId="7680ED8A" w14:textId="77777777" w:rsidTr="005F038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C6A7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T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C718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6N3O14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8FB3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</w:t>
            </w:r>
            <w:proofErr w:type="spell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Na</w:t>
            </w:r>
            <w:proofErr w:type="spellEnd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B7C4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505.9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D011" w14:textId="0F44E2F3" w:rsidR="005F038D" w:rsidRPr="005F038D" w:rsidRDefault="00E706EC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EB60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8E+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9B7D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+inf</w:t>
            </w:r>
          </w:p>
        </w:tc>
      </w:tr>
      <w:tr w:rsidR="005F038D" w:rsidRPr="005F038D" w14:paraId="7CE7A26E" w14:textId="77777777" w:rsidTr="005F038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ACE3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T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4DB6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6N3O14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49BD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2Na-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8CA2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527.95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0CCD" w14:textId="3575125B" w:rsidR="005F038D" w:rsidRPr="005F038D" w:rsidRDefault="00E706EC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852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6.8E+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4F15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+inf</w:t>
            </w:r>
          </w:p>
        </w:tc>
      </w:tr>
      <w:tr w:rsidR="005F038D" w:rsidRPr="005F038D" w14:paraId="30672929" w14:textId="77777777" w:rsidTr="005F038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52F1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T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C07E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9H16N3O14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6C8D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3Na-2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41B4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549.9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601E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2.4E+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54EA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0.0E+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4BB4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100%</w:t>
            </w:r>
          </w:p>
        </w:tc>
      </w:tr>
      <w:tr w:rsidR="005F038D" w:rsidRPr="005F038D" w14:paraId="22FA2042" w14:textId="77777777" w:rsidTr="005F038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CB89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GT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FEBF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6N5O14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8CCE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6846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484.9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4B07" w14:textId="54C81A91" w:rsidR="005F038D" w:rsidRPr="005F038D" w:rsidRDefault="00E706EC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2049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6.1E+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7B10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+inf</w:t>
            </w:r>
          </w:p>
        </w:tc>
      </w:tr>
      <w:tr w:rsidR="005F038D" w:rsidRPr="005F038D" w14:paraId="4AEFAE89" w14:textId="77777777" w:rsidTr="005F038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38CC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GTP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EC7C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6N5O14P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2CFC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</w:t>
            </w:r>
            <w:proofErr w:type="spell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M+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Na</w:t>
            </w:r>
            <w:proofErr w:type="spellEnd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9484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506.9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650B" w14:textId="170FD984" w:rsidR="005F038D" w:rsidRPr="005F038D" w:rsidRDefault="00E706EC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2FB6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1.9E+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355C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+inf</w:t>
            </w:r>
          </w:p>
        </w:tc>
      </w:tr>
      <w:tr w:rsidR="005F038D" w:rsidRPr="005F038D" w14:paraId="43041526" w14:textId="77777777" w:rsidTr="005F038D">
        <w:trPr>
          <w:trHeight w:val="288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ACBD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GTP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B457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6N5O14P3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33BD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2Na-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B41A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528.939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0623" w14:textId="258F870A" w:rsidR="005F038D" w:rsidRPr="005F038D" w:rsidRDefault="00E706EC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kern w:val="0"/>
                <w:sz w:val="22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4B80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.6E+0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3EB8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+inf</w:t>
            </w:r>
          </w:p>
        </w:tc>
      </w:tr>
      <w:tr w:rsidR="005F038D" w:rsidRPr="005F038D" w14:paraId="71A0353A" w14:textId="77777777" w:rsidTr="005F038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C39D6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GTP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70DB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C10H16N5O14P3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D382E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[M+3Na-2</w:t>
            </w:r>
            <w:proofErr w:type="gramStart"/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H]+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12682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589.94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F43BC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3.3E+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65C89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2.9E+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8DA6B" w14:textId="77777777" w:rsidR="005F038D" w:rsidRPr="005F038D" w:rsidRDefault="005F038D" w:rsidP="0014631E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22"/>
              </w:rPr>
            </w:pPr>
            <w:r w:rsidRPr="005F038D">
              <w:rPr>
                <w:rFonts w:ascii="Calibri" w:eastAsia="Times New Roman" w:hAnsi="Calibri" w:cs="Calibri"/>
                <w:kern w:val="0"/>
                <w:sz w:val="22"/>
              </w:rPr>
              <w:t>-13%</w:t>
            </w:r>
          </w:p>
        </w:tc>
      </w:tr>
    </w:tbl>
    <w:p w14:paraId="2A26E3BD" w14:textId="77777777" w:rsidR="005F038D" w:rsidRDefault="005F038D" w:rsidP="005F038D">
      <w:pPr>
        <w:rPr>
          <w:sz w:val="24"/>
          <w:szCs w:val="28"/>
        </w:rPr>
      </w:pPr>
    </w:p>
    <w:p w14:paraId="5ED99CD1" w14:textId="77777777" w:rsidR="005F038D" w:rsidRDefault="005F038D">
      <w:pPr>
        <w:rPr>
          <w:sz w:val="24"/>
          <w:szCs w:val="28"/>
        </w:rPr>
      </w:pPr>
    </w:p>
    <w:p w14:paraId="73329DDA" w14:textId="77DEB36C" w:rsidR="007B4B73" w:rsidRDefault="007B4B73">
      <w:pPr>
        <w:rPr>
          <w:sz w:val="24"/>
          <w:szCs w:val="28"/>
        </w:rPr>
      </w:pPr>
    </w:p>
    <w:p w14:paraId="3596208F" w14:textId="42586BA7" w:rsidR="007B4B73" w:rsidRDefault="007B4B73">
      <w:pPr>
        <w:rPr>
          <w:sz w:val="24"/>
          <w:szCs w:val="28"/>
        </w:rPr>
      </w:pPr>
    </w:p>
    <w:p w14:paraId="5526CF77" w14:textId="4CF1F45A" w:rsidR="00042AC3" w:rsidRDefault="00042AC3">
      <w:pPr>
        <w:rPr>
          <w:sz w:val="24"/>
          <w:szCs w:val="28"/>
        </w:rPr>
      </w:pPr>
    </w:p>
    <w:p w14:paraId="7937FEA7" w14:textId="74314453" w:rsidR="00042AC3" w:rsidRDefault="00042AC3">
      <w:pPr>
        <w:rPr>
          <w:sz w:val="24"/>
          <w:szCs w:val="28"/>
        </w:rPr>
      </w:pPr>
    </w:p>
    <w:p w14:paraId="21172781" w14:textId="30FB9244" w:rsidR="00042AC3" w:rsidRDefault="00042AC3">
      <w:pPr>
        <w:rPr>
          <w:sz w:val="24"/>
          <w:szCs w:val="28"/>
        </w:rPr>
      </w:pPr>
    </w:p>
    <w:p w14:paraId="3E2714EB" w14:textId="7C5A4985" w:rsidR="005F038D" w:rsidRDefault="005F038D">
      <w:pPr>
        <w:rPr>
          <w:sz w:val="24"/>
          <w:szCs w:val="28"/>
        </w:rPr>
      </w:pPr>
    </w:p>
    <w:p w14:paraId="2EC35E77" w14:textId="180BCB7B" w:rsidR="005F038D" w:rsidRDefault="005F038D">
      <w:pPr>
        <w:rPr>
          <w:sz w:val="24"/>
          <w:szCs w:val="28"/>
        </w:rPr>
      </w:pPr>
    </w:p>
    <w:p w14:paraId="1789F5C4" w14:textId="22A63001" w:rsidR="005F038D" w:rsidRDefault="005F038D">
      <w:pPr>
        <w:rPr>
          <w:sz w:val="24"/>
          <w:szCs w:val="28"/>
        </w:rPr>
      </w:pPr>
    </w:p>
    <w:p w14:paraId="5C8C5AFF" w14:textId="0F8BD12A" w:rsidR="005F038D" w:rsidRDefault="005F038D">
      <w:pPr>
        <w:rPr>
          <w:sz w:val="24"/>
          <w:szCs w:val="28"/>
        </w:rPr>
      </w:pPr>
    </w:p>
    <w:p w14:paraId="01E3FAA6" w14:textId="2213633C" w:rsidR="005F038D" w:rsidRDefault="005F038D">
      <w:pPr>
        <w:rPr>
          <w:sz w:val="24"/>
          <w:szCs w:val="28"/>
        </w:rPr>
      </w:pPr>
    </w:p>
    <w:p w14:paraId="5CD2BFBA" w14:textId="1C1225A1" w:rsidR="005F038D" w:rsidRDefault="005F038D">
      <w:pPr>
        <w:rPr>
          <w:sz w:val="24"/>
          <w:szCs w:val="28"/>
        </w:rPr>
      </w:pPr>
    </w:p>
    <w:p w14:paraId="7F3A49E8" w14:textId="7A3240DD" w:rsidR="005F038D" w:rsidRDefault="005F038D">
      <w:pPr>
        <w:rPr>
          <w:sz w:val="24"/>
          <w:szCs w:val="28"/>
        </w:rPr>
      </w:pPr>
    </w:p>
    <w:p w14:paraId="74EF5A97" w14:textId="1D7339E2" w:rsidR="005F038D" w:rsidRDefault="005F038D">
      <w:pPr>
        <w:rPr>
          <w:sz w:val="24"/>
          <w:szCs w:val="28"/>
        </w:rPr>
      </w:pPr>
    </w:p>
    <w:p w14:paraId="688063A6" w14:textId="207BBB43" w:rsidR="005F038D" w:rsidRDefault="005F038D">
      <w:pPr>
        <w:rPr>
          <w:sz w:val="24"/>
          <w:szCs w:val="28"/>
        </w:rPr>
      </w:pPr>
    </w:p>
    <w:p w14:paraId="45CBB8A7" w14:textId="3377CB2A" w:rsidR="005F038D" w:rsidRDefault="005F038D">
      <w:pPr>
        <w:rPr>
          <w:sz w:val="24"/>
          <w:szCs w:val="28"/>
        </w:rPr>
      </w:pPr>
    </w:p>
    <w:p w14:paraId="15B9E4B3" w14:textId="178763B9" w:rsidR="005F038D" w:rsidRDefault="005F038D">
      <w:pPr>
        <w:rPr>
          <w:sz w:val="24"/>
          <w:szCs w:val="28"/>
        </w:rPr>
      </w:pPr>
    </w:p>
    <w:p w14:paraId="400968A1" w14:textId="43FFB9B6" w:rsidR="005F038D" w:rsidRDefault="005F038D">
      <w:pPr>
        <w:rPr>
          <w:sz w:val="24"/>
          <w:szCs w:val="28"/>
        </w:rPr>
      </w:pPr>
    </w:p>
    <w:p w14:paraId="4484510F" w14:textId="23269367" w:rsidR="005F038D" w:rsidRDefault="005F038D">
      <w:pPr>
        <w:rPr>
          <w:sz w:val="24"/>
          <w:szCs w:val="28"/>
        </w:rPr>
      </w:pPr>
    </w:p>
    <w:p w14:paraId="19F19FED" w14:textId="659101D7" w:rsidR="005F038D" w:rsidRDefault="005F038D">
      <w:pPr>
        <w:rPr>
          <w:sz w:val="24"/>
          <w:szCs w:val="28"/>
        </w:rPr>
      </w:pPr>
    </w:p>
    <w:p w14:paraId="07007E89" w14:textId="3902F0B0" w:rsidR="005F038D" w:rsidRDefault="005F038D">
      <w:pPr>
        <w:rPr>
          <w:sz w:val="24"/>
          <w:szCs w:val="28"/>
        </w:rPr>
      </w:pPr>
    </w:p>
    <w:p w14:paraId="6B30CBDF" w14:textId="06BCEEA5" w:rsidR="004C2472" w:rsidRDefault="004C2472">
      <w:pPr>
        <w:rPr>
          <w:sz w:val="24"/>
          <w:szCs w:val="28"/>
        </w:rPr>
      </w:pPr>
    </w:p>
    <w:p w14:paraId="2A6E8E17" w14:textId="428BCF8A" w:rsidR="00C14EEC" w:rsidRDefault="00742553">
      <w:pPr>
        <w:rPr>
          <w:sz w:val="24"/>
          <w:szCs w:val="28"/>
        </w:rPr>
      </w:pPr>
      <w:r>
        <w:rPr>
          <w:noProof/>
          <w:sz w:val="24"/>
          <w:szCs w:val="28"/>
        </w:rPr>
        <w:lastRenderedPageBreak/>
        <w:drawing>
          <wp:inline distT="0" distB="0" distL="0" distR="0" wp14:anchorId="425BF66B" wp14:editId="0507C2D8">
            <wp:extent cx="3467100" cy="37744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997" cy="37852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D93CA0" w14:textId="75F7A0C9" w:rsidR="00F24E5C" w:rsidRDefault="00F24E5C">
      <w:pPr>
        <w:rPr>
          <w:sz w:val="24"/>
          <w:szCs w:val="28"/>
        </w:rPr>
      </w:pPr>
    </w:p>
    <w:p w14:paraId="37E036FB" w14:textId="5661E7D3" w:rsidR="00F24E5C" w:rsidRPr="00BF0206" w:rsidRDefault="00F24E5C">
      <w:pPr>
        <w:rPr>
          <w:sz w:val="24"/>
          <w:szCs w:val="28"/>
        </w:rPr>
      </w:pPr>
      <w:r w:rsidRPr="00742553">
        <w:rPr>
          <w:b/>
          <w:bCs/>
          <w:sz w:val="24"/>
          <w:szCs w:val="28"/>
        </w:rPr>
        <w:t>Figure S1</w:t>
      </w:r>
      <w:r>
        <w:rPr>
          <w:sz w:val="24"/>
          <w:szCs w:val="28"/>
        </w:rPr>
        <w:t xml:space="preserve">. Mass spectra of cytochrome </w:t>
      </w:r>
      <w:bookmarkStart w:id="2" w:name="_GoBack"/>
      <w:bookmarkEnd w:id="2"/>
      <w:r w:rsidRPr="00673189">
        <w:rPr>
          <w:i/>
          <w:sz w:val="24"/>
          <w:szCs w:val="28"/>
        </w:rPr>
        <w:t>c</w:t>
      </w:r>
      <w:r>
        <w:rPr>
          <w:sz w:val="24"/>
          <w:szCs w:val="28"/>
        </w:rPr>
        <w:t xml:space="preserve"> acquired from plain CPSI-MS and </w:t>
      </w:r>
      <w:proofErr w:type="spellStart"/>
      <w:r>
        <w:rPr>
          <w:sz w:val="24"/>
          <w:szCs w:val="28"/>
        </w:rPr>
        <w:t>Nafion</w:t>
      </w:r>
      <w:proofErr w:type="spellEnd"/>
      <w:r>
        <w:rPr>
          <w:sz w:val="24"/>
          <w:szCs w:val="28"/>
        </w:rPr>
        <w:t xml:space="preserve">-CPSI-MS. (A) no </w:t>
      </w:r>
      <w:proofErr w:type="spellStart"/>
      <w:r>
        <w:rPr>
          <w:sz w:val="24"/>
          <w:szCs w:val="28"/>
        </w:rPr>
        <w:t>Nafion</w:t>
      </w:r>
      <w:proofErr w:type="spellEnd"/>
      <w:r>
        <w:rPr>
          <w:sz w:val="24"/>
          <w:szCs w:val="28"/>
        </w:rPr>
        <w:t xml:space="preserve"> was coated onto the CPSI tip; (B) </w:t>
      </w:r>
      <w:r w:rsidR="00742553">
        <w:rPr>
          <w:sz w:val="24"/>
          <w:szCs w:val="28"/>
        </w:rPr>
        <w:t xml:space="preserve">2 </w:t>
      </w:r>
      <w:r>
        <w:rPr>
          <w:sz w:val="24"/>
          <w:szCs w:val="28"/>
        </w:rPr>
        <w:t xml:space="preserve">% </w:t>
      </w:r>
      <w:proofErr w:type="spellStart"/>
      <w:r>
        <w:rPr>
          <w:sz w:val="24"/>
          <w:szCs w:val="28"/>
        </w:rPr>
        <w:t>Nafion</w:t>
      </w:r>
      <w:proofErr w:type="spellEnd"/>
      <w:r>
        <w:rPr>
          <w:sz w:val="24"/>
          <w:szCs w:val="28"/>
        </w:rPr>
        <w:t xml:space="preserve"> was coated onto the CPSI tip</w:t>
      </w:r>
      <w:r w:rsidR="00742553">
        <w:rPr>
          <w:sz w:val="24"/>
          <w:szCs w:val="28"/>
        </w:rPr>
        <w:t xml:space="preserve">; (C) 15 % </w:t>
      </w:r>
      <w:proofErr w:type="spellStart"/>
      <w:r w:rsidR="00742553">
        <w:rPr>
          <w:sz w:val="24"/>
          <w:szCs w:val="28"/>
        </w:rPr>
        <w:t>Nafion</w:t>
      </w:r>
      <w:proofErr w:type="spellEnd"/>
      <w:r w:rsidR="00742553">
        <w:rPr>
          <w:sz w:val="24"/>
          <w:szCs w:val="28"/>
        </w:rPr>
        <w:t xml:space="preserve"> was coated onto the CPSI tip.</w:t>
      </w:r>
    </w:p>
    <w:sectPr w:rsidR="00F24E5C" w:rsidRPr="00BF020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F539A8" w14:textId="77777777" w:rsidR="00647969" w:rsidRDefault="00647969" w:rsidP="004C2472">
      <w:r>
        <w:separator/>
      </w:r>
    </w:p>
  </w:endnote>
  <w:endnote w:type="continuationSeparator" w:id="0">
    <w:p w14:paraId="683EE325" w14:textId="77777777" w:rsidR="00647969" w:rsidRDefault="00647969" w:rsidP="004C2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BE1CC0" w14:textId="4FFFFB38" w:rsidR="004C2472" w:rsidRDefault="004C2472">
    <w:pPr>
      <w:pStyle w:val="Footer"/>
      <w:jc w:val="center"/>
    </w:pPr>
    <w:r>
      <w:t>S</w:t>
    </w:r>
    <w:sdt>
      <w:sdtPr>
        <w:id w:val="-150366099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07F993D1" w14:textId="77777777" w:rsidR="004C2472" w:rsidRDefault="004C24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3B8347" w14:textId="77777777" w:rsidR="00647969" w:rsidRDefault="00647969" w:rsidP="004C2472">
      <w:r>
        <w:separator/>
      </w:r>
    </w:p>
  </w:footnote>
  <w:footnote w:type="continuationSeparator" w:id="0">
    <w:p w14:paraId="0BFB299B" w14:textId="77777777" w:rsidR="00647969" w:rsidRDefault="00647969" w:rsidP="004C24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126AD9"/>
    <w:multiLevelType w:val="hybridMultilevel"/>
    <w:tmpl w:val="15BACE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50E"/>
    <w:rsid w:val="000214E9"/>
    <w:rsid w:val="00042AC3"/>
    <w:rsid w:val="00086CB5"/>
    <w:rsid w:val="000D2D31"/>
    <w:rsid w:val="000F3CF8"/>
    <w:rsid w:val="00125937"/>
    <w:rsid w:val="001D150E"/>
    <w:rsid w:val="001D7160"/>
    <w:rsid w:val="00200BB1"/>
    <w:rsid w:val="00324FEE"/>
    <w:rsid w:val="004C2472"/>
    <w:rsid w:val="00510608"/>
    <w:rsid w:val="005F038D"/>
    <w:rsid w:val="00647969"/>
    <w:rsid w:val="00673189"/>
    <w:rsid w:val="00727E9D"/>
    <w:rsid w:val="00742553"/>
    <w:rsid w:val="0077138B"/>
    <w:rsid w:val="00786283"/>
    <w:rsid w:val="007B4B73"/>
    <w:rsid w:val="008C2903"/>
    <w:rsid w:val="008E26B9"/>
    <w:rsid w:val="00971F3D"/>
    <w:rsid w:val="009A30C5"/>
    <w:rsid w:val="00B536DA"/>
    <w:rsid w:val="00B72E54"/>
    <w:rsid w:val="00BF0206"/>
    <w:rsid w:val="00C14EEC"/>
    <w:rsid w:val="00C44ADD"/>
    <w:rsid w:val="00D2583C"/>
    <w:rsid w:val="00DE54EF"/>
    <w:rsid w:val="00E15DEA"/>
    <w:rsid w:val="00E706EC"/>
    <w:rsid w:val="00E759E6"/>
    <w:rsid w:val="00E97251"/>
    <w:rsid w:val="00EB3EAD"/>
    <w:rsid w:val="00EF6634"/>
    <w:rsid w:val="00F16DA7"/>
    <w:rsid w:val="00F24E5C"/>
    <w:rsid w:val="00FD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0A093"/>
  <w15:chartTrackingRefBased/>
  <w15:docId w15:val="{836D1A5D-64D9-479A-8C44-4821D6E70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020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0206"/>
    <w:pPr>
      <w:ind w:firstLineChars="200" w:firstLine="420"/>
    </w:pPr>
  </w:style>
  <w:style w:type="table" w:styleId="TableGrid">
    <w:name w:val="Table Grid"/>
    <w:basedOn w:val="TableNormal"/>
    <w:uiPriority w:val="39"/>
    <w:rsid w:val="00BF0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24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2472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4C24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2472"/>
    <w:rPr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9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914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0</Words>
  <Characters>599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xiaowei</dc:creator>
  <cp:keywords/>
  <dc:description/>
  <cp:lastModifiedBy>Richard N Zare</cp:lastModifiedBy>
  <cp:revision>2</cp:revision>
  <dcterms:created xsi:type="dcterms:W3CDTF">2021-11-01T21:06:00Z</dcterms:created>
  <dcterms:modified xsi:type="dcterms:W3CDTF">2021-11-01T21:06:00Z</dcterms:modified>
</cp:coreProperties>
</file>